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8A9244" w14:textId="77777777" w:rsidR="00F440C2" w:rsidRDefault="00F440C2">
      <w:pPr>
        <w:spacing w:before="8"/>
        <w:rPr>
          <w:rFonts w:ascii="Times New Roman" w:eastAsia="Times New Roman" w:hAnsi="Times New Roman" w:cs="Times New Roman"/>
          <w:sz w:val="9"/>
          <w:szCs w:val="9"/>
        </w:rPr>
      </w:pPr>
    </w:p>
    <w:p w14:paraId="3E1A2268" w14:textId="77777777" w:rsidR="00F440C2" w:rsidRDefault="00D72E94">
      <w:pPr>
        <w:pStyle w:val="1"/>
        <w:spacing w:before="64"/>
        <w:ind w:left="6087"/>
        <w:rPr>
          <w:rFonts w:cs="Times New Roman"/>
          <w:b w:val="0"/>
          <w:bCs w:val="0"/>
        </w:rPr>
      </w:pPr>
      <w:bookmarkStart w:id="0" w:name="1t.doc"/>
      <w:bookmarkEnd w:id="0"/>
      <w:r>
        <w:rPr>
          <w:rFonts w:cs="Times New Roman"/>
        </w:rPr>
        <w:t>Supplementary Online</w:t>
      </w:r>
      <w:r>
        <w:rPr>
          <w:rFonts w:cs="Times New Roman"/>
          <w:spacing w:val="-2"/>
        </w:rPr>
        <w:t xml:space="preserve"> </w:t>
      </w:r>
      <w:r>
        <w:rPr>
          <w:rFonts w:cs="Times New Roman"/>
        </w:rPr>
        <w:t>Content</w:t>
      </w:r>
    </w:p>
    <w:p w14:paraId="0BA6B23F" w14:textId="77777777" w:rsidR="00F440C2" w:rsidRDefault="00F440C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510D2C9" w14:textId="77777777" w:rsidR="00F440C2" w:rsidRDefault="00F440C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1732FD4" w14:textId="77777777" w:rsidR="00F440C2" w:rsidRDefault="00F440C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AFEA470" w14:textId="77777777" w:rsidR="00F440C2" w:rsidRDefault="00F440C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5F76762" w14:textId="77777777" w:rsidR="00F440C2" w:rsidRDefault="00F440C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F45D678" w14:textId="77777777" w:rsidR="00F440C2" w:rsidRDefault="00F440C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5419874" w14:textId="1D492D1E" w:rsidR="00F440C2" w:rsidRDefault="00D72E94">
      <w:pPr>
        <w:spacing w:before="242"/>
        <w:ind w:left="103"/>
        <w:rPr>
          <w:rFonts w:ascii="Times New Roman" w:hAnsi="Times New Roman" w:cs="Times New Roman"/>
          <w:sz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spacing w:val="-5"/>
          <w:sz w:val="28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spacing w:val="-5"/>
          <w:sz w:val="28"/>
        </w:rPr>
        <w:t xml:space="preserve"> 1: </w:t>
      </w:r>
      <w:r>
        <w:rPr>
          <w:rFonts w:ascii="Times New Roman" w:hAnsi="Times New Roman" w:cs="Times New Roman"/>
          <w:sz w:val="28"/>
        </w:rPr>
        <w:t xml:space="preserve">Characteristics of included studies measuring </w:t>
      </w:r>
      <w:proofErr w:type="spellStart"/>
      <w:r w:rsidR="00A45677">
        <w:rPr>
          <w:rFonts w:ascii="Times New Roman" w:hAnsi="Times New Roman" w:cs="Times New Roman" w:hint="eastAsia"/>
          <w:sz w:val="28"/>
          <w:lang w:eastAsia="zh-CN"/>
        </w:rPr>
        <w:t>adipokines</w:t>
      </w:r>
      <w:proofErr w:type="spellEnd"/>
      <w:r w:rsidR="002F5A9F">
        <w:rPr>
          <w:rFonts w:ascii="Times New Roman" w:hAnsi="Times New Roman" w:cs="Times New Roman"/>
          <w:sz w:val="28"/>
        </w:rPr>
        <w:t>.</w:t>
      </w:r>
    </w:p>
    <w:p w14:paraId="1B549EA2" w14:textId="77777777" w:rsidR="007E773C" w:rsidRDefault="007E773C">
      <w:pPr>
        <w:spacing w:before="242"/>
        <w:ind w:left="103"/>
        <w:rPr>
          <w:rFonts w:ascii="Times New Roman" w:hAnsi="Times New Roman" w:cs="Times New Roman"/>
          <w:sz w:val="28"/>
        </w:rPr>
      </w:pPr>
    </w:p>
    <w:p w14:paraId="00827256" w14:textId="77777777" w:rsidR="00F440C2" w:rsidRDefault="00F440C2">
      <w:pPr>
        <w:ind w:left="103"/>
        <w:rPr>
          <w:rFonts w:ascii="Times New Roman" w:hAnsi="Times New Roman" w:cs="Times New Roman"/>
          <w:b/>
          <w:sz w:val="28"/>
        </w:rPr>
      </w:pPr>
    </w:p>
    <w:p w14:paraId="2768F8B4" w14:textId="77777777" w:rsidR="00F440C2" w:rsidRDefault="00D72E94">
      <w:pPr>
        <w:ind w:left="103"/>
        <w:rPr>
          <w:rFonts w:ascii="Times New Roman" w:hAnsi="Times New Roman" w:cs="Times New Roman"/>
          <w:bCs/>
          <w:sz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8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8"/>
        </w:rPr>
        <w:t xml:space="preserve"> 2: </w:t>
      </w:r>
      <w:r>
        <w:rPr>
          <w:rFonts w:ascii="Times New Roman" w:hAnsi="Times New Roman" w:cs="Times New Roman"/>
          <w:bCs/>
          <w:sz w:val="28"/>
        </w:rPr>
        <w:t>Newcastle-Ottawa quality assessment scale for included studies.</w:t>
      </w:r>
    </w:p>
    <w:p w14:paraId="7C45B5A5" w14:textId="77777777" w:rsidR="00F440C2" w:rsidRDefault="00F440C2">
      <w:pPr>
        <w:rPr>
          <w:rFonts w:ascii="Times New Roman" w:hAnsi="Times New Roman" w:cs="Times New Roman"/>
          <w:b/>
          <w:sz w:val="28"/>
        </w:rPr>
      </w:pPr>
    </w:p>
    <w:p w14:paraId="5F1808B8" w14:textId="5826ADB4" w:rsidR="00CC5228" w:rsidRDefault="00CC5228" w:rsidP="00CC5228">
      <w:pPr>
        <w:ind w:leftChars="50" w:left="1370" w:hangingChars="450" w:hanging="1260"/>
        <w:rPr>
          <w:rFonts w:ascii="Times New Roman" w:eastAsia="Times New Roman" w:hAnsi="Times New Roman" w:cs="Times New Roman"/>
          <w:sz w:val="28"/>
          <w:szCs w:val="28"/>
        </w:rPr>
      </w:pPr>
    </w:p>
    <w:p w14:paraId="5EE2A93B" w14:textId="67F6D89A" w:rsidR="00EF14CB" w:rsidRDefault="00EF14CB" w:rsidP="00CC5228">
      <w:pPr>
        <w:ind w:leftChars="50" w:left="1375" w:hangingChars="450" w:hanging="1265"/>
        <w:rPr>
          <w:rFonts w:ascii="Times New Roman" w:hAnsi="Times New Roman" w:cs="Times New Roman"/>
          <w:bCs/>
          <w:sz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8"/>
        </w:rPr>
        <w:t>e</w:t>
      </w:r>
      <w:r>
        <w:rPr>
          <w:rFonts w:ascii="Times New Roman" w:hAnsi="Times New Roman" w:cs="Times New Roman" w:hint="eastAsia"/>
          <w:b/>
          <w:bCs/>
          <w:sz w:val="28"/>
          <w:lang w:eastAsia="zh-CN"/>
        </w:rPr>
        <w:t>Figur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8"/>
        </w:rPr>
        <w:t xml:space="preserve">: </w:t>
      </w:r>
      <w:r>
        <w:rPr>
          <w:rFonts w:ascii="Times New Roman" w:hAnsi="Times New Roman" w:cs="Times New Roman"/>
          <w:bCs/>
          <w:sz w:val="28"/>
        </w:rPr>
        <w:t xml:space="preserve">Funnel plots for </w:t>
      </w:r>
      <w:r>
        <w:rPr>
          <w:rFonts w:ascii="Times New Roman" w:hAnsi="Times New Roman" w:cs="Times New Roman" w:hint="eastAsia"/>
          <w:bCs/>
          <w:sz w:val="28"/>
          <w:lang w:eastAsia="zh-CN"/>
        </w:rPr>
        <w:t>leptin</w:t>
      </w:r>
      <w:r>
        <w:rPr>
          <w:rFonts w:ascii="Times New Roman" w:hAnsi="Times New Roman" w:cs="Times New Roman"/>
          <w:bCs/>
          <w:sz w:val="28"/>
        </w:rPr>
        <w:t>.</w:t>
      </w:r>
    </w:p>
    <w:p w14:paraId="03E06F9B" w14:textId="77777777" w:rsidR="00EF14CB" w:rsidRPr="00CC5228" w:rsidRDefault="00EF14CB" w:rsidP="00CC5228">
      <w:pPr>
        <w:ind w:leftChars="50" w:left="1370" w:hangingChars="450" w:hanging="1260"/>
        <w:rPr>
          <w:rFonts w:ascii="Times New Roman" w:eastAsia="Times New Roman" w:hAnsi="Times New Roman" w:cs="Times New Roman"/>
          <w:sz w:val="28"/>
          <w:szCs w:val="28"/>
        </w:rPr>
      </w:pPr>
    </w:p>
    <w:p w14:paraId="70060C31" w14:textId="77777777" w:rsidR="00F440C2" w:rsidRDefault="00F440C2">
      <w:pPr>
        <w:spacing w:before="3"/>
        <w:rPr>
          <w:rFonts w:ascii="Times New Roman" w:eastAsia="Times New Roman" w:hAnsi="Times New Roman" w:cs="Times New Roman"/>
          <w:sz w:val="26"/>
          <w:szCs w:val="26"/>
        </w:rPr>
      </w:pPr>
    </w:p>
    <w:p w14:paraId="330EA192" w14:textId="63FC6634" w:rsidR="00F440C2" w:rsidRDefault="00D72E94">
      <w:pPr>
        <w:pStyle w:val="1"/>
        <w:ind w:left="103"/>
        <w:rPr>
          <w:rFonts w:cs="Times New Roman"/>
          <w:b w:val="0"/>
        </w:rPr>
      </w:pPr>
      <w:proofErr w:type="spellStart"/>
      <w:r>
        <w:rPr>
          <w:rFonts w:cs="Times New Roman"/>
        </w:rPr>
        <w:t>eReference</w:t>
      </w:r>
      <w:proofErr w:type="spellEnd"/>
      <w:r>
        <w:rPr>
          <w:rFonts w:cs="Times New Roman"/>
        </w:rPr>
        <w:t xml:space="preserve">: </w:t>
      </w:r>
      <w:r>
        <w:rPr>
          <w:rFonts w:cs="Times New Roman"/>
          <w:b w:val="0"/>
        </w:rPr>
        <w:t xml:space="preserve">Included </w:t>
      </w:r>
      <w:r w:rsidR="00973506">
        <w:rPr>
          <w:rFonts w:cs="Times New Roman"/>
          <w:b w:val="0"/>
        </w:rPr>
        <w:t>1</w:t>
      </w:r>
      <w:r w:rsidR="0024455A">
        <w:rPr>
          <w:rFonts w:cs="Times New Roman"/>
          <w:b w:val="0"/>
        </w:rPr>
        <w:t>9</w:t>
      </w:r>
      <w:bookmarkStart w:id="1" w:name="_GoBack"/>
      <w:bookmarkEnd w:id="1"/>
      <w:r>
        <w:rPr>
          <w:rFonts w:cs="Times New Roman"/>
          <w:b w:val="0"/>
        </w:rPr>
        <w:t xml:space="preserve"> studies for meta-analysis</w:t>
      </w:r>
    </w:p>
    <w:p w14:paraId="224F02C6" w14:textId="77777777" w:rsidR="00DE3CC0" w:rsidRPr="00DE3CC0" w:rsidRDefault="00DE3CC0" w:rsidP="00DE3CC0">
      <w:pPr>
        <w:sectPr w:rsidR="00DE3CC0" w:rsidRPr="00DE3CC0">
          <w:footerReference w:type="default" r:id="rId9"/>
          <w:type w:val="continuous"/>
          <w:pgSz w:w="16840" w:h="11910" w:orient="landscape"/>
          <w:pgMar w:top="1100" w:right="2420" w:bottom="280" w:left="460" w:header="720" w:footer="720" w:gutter="0"/>
          <w:cols w:space="720"/>
        </w:sectPr>
      </w:pPr>
    </w:p>
    <w:p w14:paraId="53593BEC" w14:textId="77777777" w:rsidR="00F440C2" w:rsidRDefault="00F440C2">
      <w:pPr>
        <w:spacing w:before="8"/>
        <w:rPr>
          <w:rFonts w:ascii="Times New Roman" w:eastAsia="Times New Roman" w:hAnsi="Times New Roman" w:cs="Times New Roman"/>
          <w:b/>
          <w:bCs/>
          <w:sz w:val="9"/>
          <w:szCs w:val="9"/>
        </w:rPr>
      </w:pPr>
    </w:p>
    <w:p w14:paraId="215CBD6E" w14:textId="1F7B38E1" w:rsidR="00F440C2" w:rsidRDefault="00D72E94">
      <w:pPr>
        <w:spacing w:before="64"/>
        <w:ind w:left="563" w:right="473"/>
        <w:rPr>
          <w:rFonts w:ascii="Times New Roman" w:eastAsia="Times New Roman" w:hAnsi="Times New Roman" w:cs="Times New Roman"/>
          <w:sz w:val="28"/>
          <w:szCs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8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sz w:val="28"/>
        </w:rPr>
        <w:t xml:space="preserve"> 1: Characteristics of included studies measuring </w:t>
      </w:r>
      <w:proofErr w:type="spellStart"/>
      <w:r w:rsidR="00A45677">
        <w:rPr>
          <w:rFonts w:ascii="Times New Roman" w:hAnsi="Times New Roman" w:cs="Times New Roman" w:hint="eastAsia"/>
          <w:b/>
          <w:sz w:val="28"/>
          <w:lang w:eastAsia="zh-CN"/>
        </w:rPr>
        <w:t>adipokines</w:t>
      </w:r>
      <w:proofErr w:type="spellEnd"/>
    </w:p>
    <w:tbl>
      <w:tblPr>
        <w:tblStyle w:val="TableNormal"/>
        <w:tblW w:w="1609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99"/>
        <w:gridCol w:w="2402"/>
        <w:gridCol w:w="1265"/>
        <w:gridCol w:w="1152"/>
        <w:gridCol w:w="1152"/>
        <w:gridCol w:w="1152"/>
        <w:gridCol w:w="1152"/>
        <w:gridCol w:w="1152"/>
        <w:gridCol w:w="1152"/>
        <w:gridCol w:w="1308"/>
        <w:gridCol w:w="1152"/>
        <w:gridCol w:w="1152"/>
      </w:tblGrid>
      <w:tr w:rsidR="001C55CB" w14:paraId="07A8AD42" w14:textId="2166C40C" w:rsidTr="00C544E3">
        <w:trPr>
          <w:trHeight w:hRule="exact" w:val="949"/>
          <w:jc w:val="center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BDFA0" w14:textId="77777777" w:rsidR="001C55CB" w:rsidRDefault="001C55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Study/Year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F05F1" w14:textId="7602532E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Markers Measur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3E276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Countr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3C911" w14:textId="6BF1ACA0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Samples (ASD/HC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58948" w14:textId="2ECC0CF2" w:rsidR="001C55CB" w:rsidRDefault="001C55CB" w:rsidP="00B44F71">
            <w:pPr>
              <w:jc w:val="center"/>
              <w:rPr>
                <w:rFonts w:ascii="Times New Roman" w:eastAsia="等线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Gender</w:t>
            </w:r>
            <w:r>
              <w:rPr>
                <w:rFonts w:ascii="Times New Roman" w:eastAsia="等线" w:hAnsi="Times New Roman" w:cs="Times New Roman" w:hint="eastAsia"/>
                <w:b/>
                <w:bCs/>
                <w:lang w:eastAsia="zh-CN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(%Male) (ASD/HC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095F3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Mean Age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(ASD/HC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582C9" w14:textId="18409AA0" w:rsidR="001C55CB" w:rsidRDefault="001C55CB" w:rsidP="00D72E9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Age/Gender match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74E6E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Diagnosi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8C414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Sample Sourc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6FF3F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Assay typ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346F5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lang w:eastAsia="zh-CN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MI</w:t>
            </w:r>
          </w:p>
          <w:p w14:paraId="2D4D404E" w14:textId="466EA100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(ASD/HC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BBFAC" w14:textId="7C984D6A" w:rsidR="001C55CB" w:rsidRDefault="0063399A">
            <w:pPr>
              <w:jc w:val="center"/>
              <w:rPr>
                <w:rFonts w:ascii="Times New Roman" w:eastAsia="等线" w:hAnsi="Times New Roman" w:cs="Times New Roman"/>
                <w:b/>
                <w:bCs/>
                <w:lang w:eastAsia="zh-CN"/>
              </w:rPr>
            </w:pPr>
            <w:r w:rsidRPr="00FF6771"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Sources of healthy volunteers</w:t>
            </w:r>
          </w:p>
        </w:tc>
      </w:tr>
      <w:tr w:rsidR="001C55CB" w14:paraId="70D22C2D" w14:textId="6C7515FA" w:rsidTr="00C544E3">
        <w:trPr>
          <w:trHeight w:hRule="exact" w:val="939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B63F0" w14:textId="3F4DAFD2" w:rsidR="001C55CB" w:rsidRDefault="001C55CB" w:rsidP="00166664">
            <w:pPr>
              <w:widowControl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yadh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1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5D968" w14:textId="225EECEC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ogranuli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72684A" w14:textId="2EB3E736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yadh, Saudi Arab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179BDF" w14:textId="46B9D56A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/4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3B4AC" w14:textId="07D58241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/82.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F6EB38" w14:textId="0A22503D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98/7.83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AAC126" w14:textId="2457C958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C0A7AB" w14:textId="06487354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ED354B" w14:textId="4AE4D25D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2266EC" w14:textId="55A654A9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ELI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B3DA80" w14:textId="6E326EEB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9189F" w14:textId="4B1C9D8B" w:rsidR="001C55CB" w:rsidRDefault="00C544E3" w:rsidP="00C544E3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ospital</w:t>
            </w:r>
          </w:p>
        </w:tc>
      </w:tr>
      <w:tr w:rsidR="001C55CB" w14:paraId="30EB993D" w14:textId="3D926EE4" w:rsidTr="00C544E3">
        <w:trPr>
          <w:trHeight w:hRule="exact" w:val="800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F5A5B8" w14:textId="66737ED3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-Zaid et al. 2014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E368EB" w14:textId="77D5488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relin; lept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D00DA" w14:textId="4C4C681D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yadh, Saudi Arabi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5659DF" w14:textId="2A43112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/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C2C671" w14:textId="69F5DF3B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/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437BFF" w14:textId="74C3FC71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9 /5.4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F8C026" w14:textId="74DAC9FD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F0674B" w14:textId="6B38A681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;  ADO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77AE5" w14:textId="476708AF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F26415" w14:textId="690AB979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E7E290" w14:textId="4A4496F1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9/15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B50695" w14:textId="6A6946FA" w:rsidR="001C55CB" w:rsidRDefault="00C544E3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</w:tr>
      <w:tr w:rsidR="001C55CB" w14:paraId="5E61AC95" w14:textId="7CCA4F3A" w:rsidTr="00C544E3">
        <w:trPr>
          <w:trHeight w:hRule="exact" w:val="858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62745A" w14:textId="44D65D1E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shwoo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08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68D91" w14:textId="6EBF173F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pt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41CA98" w14:textId="33EBB370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lifornia, U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05F7AA" w14:textId="744FAAB9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/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FB3BC8" w14:textId="5E8F8E9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/7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31276C" w14:textId="7BA8F144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C223D1" w14:textId="47B8A51E" w:rsidR="001C55CB" w:rsidRDefault="006C7AC5" w:rsidP="00A367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  <w:color w:val="000000"/>
              </w:rPr>
              <w:t>/N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E4CAA4" w14:textId="1ED93079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;  ADOS;  ADI-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3EB486" w14:textId="56C505AD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A01BF9" w14:textId="5B7A4E3E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9F67E5" w14:textId="7011E32F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4E60BF" w14:textId="7ED96500" w:rsidR="001C55CB" w:rsidRDefault="00C619AE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</w:tr>
      <w:tr w:rsidR="007E773C" w14:paraId="39D5ADA0" w14:textId="77777777" w:rsidTr="00C544E3">
        <w:trPr>
          <w:trHeight w:hRule="exact" w:val="858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9B55F" w14:textId="434DF517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hen et al. 2023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3FF026" w14:textId="60D18DE0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pt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ECDEB6" w14:textId="6C07DC6E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eijing, Chi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28BE2B" w14:textId="15F830C5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2/4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142720" w14:textId="069773D4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47.6/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2DD69B" w14:textId="21E3F54F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.68/4.0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8EEC4C" w14:textId="56F6A30B" w:rsidR="007E773C" w:rsidRDefault="007E773C" w:rsidP="00A3671F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0C0058" w14:textId="71E25A9D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75F68C" w14:textId="461EC524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erum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805D1B" w14:textId="0966E1D6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80C594" w14:textId="0761CB8C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28807A" w14:textId="09804D53" w:rsidR="007E773C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0115C5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</w:tr>
      <w:tr w:rsidR="001C55CB" w14:paraId="1C36DDFC" w14:textId="71E2892D" w:rsidTr="00C544E3">
        <w:trPr>
          <w:trHeight w:hRule="exact" w:val="858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26BBA6" w14:textId="1B3CC63A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lard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0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9C23F" w14:textId="058D50C0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ptin; adiponect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DB6CA" w14:textId="195F99A3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ena, Ital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7A3D4C" w14:textId="0395CB6C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/1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8E6541" w14:textId="24A9B378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/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CF1D85" w14:textId="1F0EBF42" w:rsidR="001C55CB" w:rsidRDefault="001C55CB" w:rsidP="00A36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 /9.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AC45EB" w14:textId="63E294D8" w:rsidR="001C55CB" w:rsidRDefault="001C55CB" w:rsidP="00166664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3109A" w14:textId="6D4F5DAE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0C1AF" w14:textId="5F77B176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312F8" w14:textId="4F8FB9A1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it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C14313" w14:textId="047001C9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B5850D" w14:textId="18781B4F" w:rsidR="001C55CB" w:rsidRDefault="000115C5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Primary Health Care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</w:rPr>
              <w:t>enters</w:t>
            </w:r>
          </w:p>
        </w:tc>
      </w:tr>
      <w:tr w:rsidR="001C55CB" w14:paraId="3469688A" w14:textId="40BE0762" w:rsidTr="00C544E3">
        <w:trPr>
          <w:trHeight w:hRule="exact" w:val="845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EEDB38" w14:textId="2761EADC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lard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1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5CE8E9" w14:textId="727BD435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ptin; adiponect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FE5F8" w14:textId="1388F0BD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ena, Ital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064532" w14:textId="07884354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/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994A70" w14:textId="6A4FA092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/6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951CD" w14:textId="5B842251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1/14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53F845" w14:textId="16A35009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683DE4" w14:textId="0F428C7D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;  ADO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B30F6" w14:textId="0DDFE020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2451B" w14:textId="2F58F4A1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it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180DE" w14:textId="2C3815C3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E1544" w14:textId="4E35C74D" w:rsidR="001C55CB" w:rsidRDefault="007E773C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5C5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</w:tr>
      <w:tr w:rsidR="001C55CB" w14:paraId="576B484A" w14:textId="63F2A34C" w:rsidTr="00C544E3">
        <w:trPr>
          <w:trHeight w:hRule="exact" w:val="992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DC5032" w14:textId="6D71C5F8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rensse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5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FD74BF" w14:textId="40C4A73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peptidyl peptidase-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746A0D" w14:textId="534FC704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werp, Belgium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154414" w14:textId="3692BCB8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/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E15997" w14:textId="365EB7A2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36DF64" w14:textId="0BA938F1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6.22/16.0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24E649" w14:textId="21DE1AC8" w:rsidR="001C55CB" w:rsidRDefault="00BA2691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  <w:color w:val="00000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A321A8" w14:textId="30029E37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4F3180" w14:textId="60A5E073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2AE4EC" w14:textId="42FCB67B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lorimetric metho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65297" w14:textId="45BDDCC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0.06/20.32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6F9364" w14:textId="7D94B689" w:rsidR="001C55CB" w:rsidRDefault="007C42BD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S</w:t>
            </w:r>
            <w:r w:rsidRPr="007C42BD">
              <w:rPr>
                <w:rFonts w:ascii="Times New Roman" w:hAnsi="Times New Roman" w:cs="Times New Roman"/>
                <w:color w:val="000000"/>
              </w:rPr>
              <w:t>chool</w:t>
            </w:r>
          </w:p>
        </w:tc>
      </w:tr>
      <w:tr w:rsidR="001C55CB" w14:paraId="2C36AFFC" w14:textId="49765C0A" w:rsidTr="00C544E3">
        <w:trPr>
          <w:trHeight w:hRule="exact" w:val="951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12C21" w14:textId="2243F6CF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jita-Shimizu et.al 2010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C6C163" w14:textId="24602C2E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iponecti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5ACCF" w14:textId="188BB768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hizuoka, Japa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363BC" w14:textId="4307CA54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/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45D162" w14:textId="1CE9BF2D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/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E44E9" w14:textId="02F756BF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1.6/12.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269434" w14:textId="4CB81729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08EF1" w14:textId="162A5082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DSM-IV-T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89DB9" w14:textId="56A077CA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7AAE2" w14:textId="45289900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BCD4A7" w14:textId="2FDE42DF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7.7/17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B5B716" w14:textId="02BA58E8" w:rsidR="001C55CB" w:rsidRDefault="007C42BD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Local community</w:t>
            </w:r>
          </w:p>
        </w:tc>
      </w:tr>
      <w:tr w:rsidR="001C55CB" w14:paraId="73D619D7" w14:textId="423D9D76" w:rsidTr="00C544E3">
        <w:trPr>
          <w:trHeight w:hRule="exact" w:val="1016"/>
          <w:jc w:val="center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0A1B8E" w14:textId="1C330151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haffar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6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FFB97" w14:textId="6BC63B78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stin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3A3FF" w14:textId="2EE4498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hvaz, Ira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76D2B" w14:textId="06E59F48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/3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53C418" w14:textId="321C3B7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3/73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68C68" w14:textId="4A6E541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2/8.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955AC1" w14:textId="2CC955FB" w:rsidR="001C55CB" w:rsidRDefault="001C55CB" w:rsidP="00166664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5238D8" w14:textId="7777777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-</w:t>
            </w:r>
          </w:p>
          <w:p w14:paraId="0CC78A50" w14:textId="4B6F9FCC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11DDA0" w14:textId="3CC09D96" w:rsidR="001C55CB" w:rsidRDefault="001C55CB" w:rsidP="001666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7036A9" w14:textId="41827C07" w:rsidR="001C55CB" w:rsidRDefault="001C55CB" w:rsidP="001666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ELISA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E8662" w14:textId="755E0D75" w:rsidR="001C55CB" w:rsidRDefault="001C55CB" w:rsidP="001B262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15/16.19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CE82DF" w14:textId="7BA7748F" w:rsidR="001C55CB" w:rsidRDefault="00D21663" w:rsidP="001B262B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Local community</w:t>
            </w:r>
          </w:p>
        </w:tc>
      </w:tr>
    </w:tbl>
    <w:p w14:paraId="5B9E2A66" w14:textId="65E7C2A5" w:rsidR="00F440C2" w:rsidRDefault="00F440C2">
      <w:pPr>
        <w:rPr>
          <w:rFonts w:ascii="Times New Roman" w:eastAsia="Arial" w:hAnsi="Times New Roman" w:cs="Times New Roman"/>
          <w:sz w:val="18"/>
          <w:szCs w:val="18"/>
        </w:rPr>
        <w:sectPr w:rsidR="00F440C2">
          <w:pgSz w:w="16840" w:h="11910" w:orient="landscape"/>
          <w:pgMar w:top="1100" w:right="0" w:bottom="280" w:left="0" w:header="720" w:footer="720" w:gutter="0"/>
          <w:cols w:space="720"/>
        </w:sectPr>
      </w:pPr>
    </w:p>
    <w:p w14:paraId="5DCD64BE" w14:textId="225FD453" w:rsidR="00F440C2" w:rsidRDefault="00F440C2">
      <w:pPr>
        <w:spacing w:before="9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Style w:val="TableNormal"/>
        <w:tblpPr w:leftFromText="180" w:rightFromText="180" w:vertAnchor="text" w:horzAnchor="page" w:tblpXSpec="center" w:tblpY="397"/>
        <w:tblOverlap w:val="never"/>
        <w:tblW w:w="1615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929"/>
        <w:gridCol w:w="2433"/>
        <w:gridCol w:w="1279"/>
        <w:gridCol w:w="1133"/>
        <w:gridCol w:w="1133"/>
        <w:gridCol w:w="1133"/>
        <w:gridCol w:w="1178"/>
        <w:gridCol w:w="1133"/>
        <w:gridCol w:w="1133"/>
        <w:gridCol w:w="1340"/>
        <w:gridCol w:w="1133"/>
        <w:gridCol w:w="1198"/>
      </w:tblGrid>
      <w:tr w:rsidR="001C55CB" w14:paraId="0A377719" w14:textId="2524A10D" w:rsidTr="00D50335">
        <w:trPr>
          <w:trHeight w:hRule="exact" w:val="952"/>
          <w:jc w:val="center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EB720" w14:textId="77777777" w:rsidR="001C55CB" w:rsidRDefault="001C55C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Study/Year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401E6" w14:textId="38F76468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Markers Measured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97BAC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Country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A21EB" w14:textId="55F1B5B2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Samples (ASD/HC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41A32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Gender (%Male) (ASD/HC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F69F9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Mean Age</w:t>
            </w:r>
          </w:p>
          <w:p w14:paraId="2B1DB3FA" w14:textId="2AD9ADA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lang w:eastAsia="zh-CN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Years)</w:t>
            </w:r>
            <w:r>
              <w:rPr>
                <w:rFonts w:ascii="Times New Roman" w:eastAsia="等线" w:hAnsi="Times New Roman" w:cs="Times New Roman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</w:rPr>
              <w:t>(ASD/HC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E400F" w14:textId="48859BDD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 xml:space="preserve">Age/Gender matched 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C48CE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Diagnosi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1DA02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Sample Sour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54A08" w14:textId="77777777" w:rsidR="001C55CB" w:rsidRDefault="001C55CB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Assay typ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DE6FA" w14:textId="77777777" w:rsidR="001C55CB" w:rsidRDefault="001C55CB" w:rsidP="00B44F71">
            <w:pPr>
              <w:jc w:val="center"/>
              <w:rPr>
                <w:rFonts w:ascii="Times New Roman" w:eastAsia="等线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lang w:eastAsia="zh-CN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MI</w:t>
            </w:r>
          </w:p>
          <w:p w14:paraId="7A8CE4EE" w14:textId="3782E94D" w:rsidR="001C55CB" w:rsidRDefault="001C55CB" w:rsidP="00B44F71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(ASD/HC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432959" w14:textId="62D2A973" w:rsidR="001C55CB" w:rsidRDefault="0063399A" w:rsidP="00B44F71">
            <w:pPr>
              <w:jc w:val="center"/>
              <w:rPr>
                <w:rFonts w:ascii="Times New Roman" w:eastAsia="等线" w:hAnsi="Times New Roman" w:cs="Times New Roman"/>
                <w:b/>
                <w:bCs/>
                <w:lang w:eastAsia="zh-CN"/>
              </w:rPr>
            </w:pPr>
            <w:r w:rsidRPr="00FF6771">
              <w:rPr>
                <w:rFonts w:ascii="Times New Roman" w:eastAsia="等线" w:hAnsi="Times New Roman" w:cs="Times New Roman"/>
                <w:b/>
                <w:bCs/>
                <w:lang w:eastAsia="zh-CN"/>
              </w:rPr>
              <w:t>Sources of healthy volunteers</w:t>
            </w:r>
          </w:p>
        </w:tc>
      </w:tr>
      <w:tr w:rsidR="001C55CB" w14:paraId="6FB40E46" w14:textId="7095E298" w:rsidTr="00D50335">
        <w:trPr>
          <w:trHeight w:hRule="exact" w:val="942"/>
          <w:jc w:val="center"/>
        </w:trPr>
        <w:tc>
          <w:tcPr>
            <w:tcW w:w="1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0BEA5" w14:textId="636C5EC3" w:rsidR="001C55CB" w:rsidRDefault="001C55CB" w:rsidP="001B2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Jarmołowsk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9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FE7B23" w14:textId="2E1715D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peptidyl peptidase-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6B439" w14:textId="10771A7C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Olsztyn, Polan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FCC5A0" w14:textId="5F27F2B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/5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365993" w14:textId="3955BB39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6/62.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73D10" w14:textId="72A818D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/5.2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E4E6D" w14:textId="5B1455A2" w:rsidR="001C55CB" w:rsidRDefault="00BA2691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  <w:color w:val="00000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638D9B" w14:textId="08CEB145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CD-1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3C3D43" w14:textId="0FC1766D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717E5" w14:textId="37FCA8A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C5C219" w14:textId="739CF994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22C1F4" w14:textId="23A0B573" w:rsidR="001C55CB" w:rsidRDefault="00D21663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</w:tr>
      <w:tr w:rsidR="001C55CB" w14:paraId="21C3EC7A" w14:textId="6D77744C" w:rsidTr="00D50335">
        <w:trPr>
          <w:trHeight w:hRule="exact" w:val="802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4816C" w14:textId="298B6506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isi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16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5FEF4" w14:textId="7531960E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ptin; adiponec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28DA4" w14:textId="40E88A0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Katowice, Poland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808C7F" w14:textId="30C1606A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/2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AA0CB" w14:textId="641594C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/1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753DC" w14:textId="6E1086AA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3/21.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8F92BC9" w14:textId="77777777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A11AA72" w14:textId="714571E8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48486" w14:textId="0356FA29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CC97E" w14:textId="0064B041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B70D1" w14:textId="69442DBA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.5/22.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B56C77" w14:textId="1EE24B5F" w:rsidR="001C55CB" w:rsidRDefault="00D21663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School</w:t>
            </w:r>
          </w:p>
        </w:tc>
      </w:tr>
      <w:tr w:rsidR="001C55CB" w14:paraId="4181F7DE" w14:textId="3D0ED797" w:rsidTr="00D50335">
        <w:trPr>
          <w:trHeight w:hRule="exact" w:val="856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3C32F" w14:textId="3D427DF6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ekaw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20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3CB20" w14:textId="6D12C67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leptin; adiponectin; insul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45794" w14:textId="5CD7B94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09126" w14:textId="23A30F5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1/2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D241E" w14:textId="2DE8591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7/53.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CF470C" w14:textId="4AD2C51D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0/6.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58162" w14:textId="120A38F6" w:rsidR="001C55CB" w:rsidRDefault="00E61A9D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  <w:color w:val="00000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16743" w14:textId="11908152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-TR; ADI-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36D4D" w14:textId="1A1C01F6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84F578" w14:textId="3C62FC6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012E7" w14:textId="175AFE5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95/15.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184D5" w14:textId="5BEFDEC0" w:rsidR="001C55CB" w:rsidRDefault="00D21663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Local community</w:t>
            </w:r>
          </w:p>
        </w:tc>
      </w:tr>
      <w:tr w:rsidR="001C55CB" w14:paraId="4B44FC90" w14:textId="0701DC70" w:rsidTr="00D50335">
        <w:trPr>
          <w:trHeight w:hRule="exact" w:val="831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0ED238" w14:textId="6AA5503E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nc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2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38EA0" w14:textId="782C06A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ul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379A1" w14:textId="4E04546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ome, Ital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DBF5F" w14:textId="479A234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/2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38DF5" w14:textId="01EC5FBD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/52.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9BFCE" w14:textId="4FFCD9F1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/1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00679" w14:textId="2F84F5ED" w:rsidR="001C55CB" w:rsidRDefault="00BA2691" w:rsidP="000B2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  <w:color w:val="000000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4F1A5" w14:textId="6151558A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74499" w14:textId="44453DC3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EF6C96" w14:textId="7DD34784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94A52" w14:textId="79DB072E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/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26E4E" w14:textId="0BF0F4FB" w:rsidR="001C55CB" w:rsidRDefault="00D21663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5C5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</w:tr>
      <w:tr w:rsidR="00637576" w14:paraId="33FA2DE8" w14:textId="77777777" w:rsidTr="00D50335">
        <w:trPr>
          <w:trHeight w:hRule="exact" w:val="831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91653B" w14:textId="3B79719C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37576">
              <w:rPr>
                <w:rFonts w:ascii="Times New Roman" w:hAnsi="Times New Roman" w:cs="Times New Roman"/>
                <w:color w:val="000000"/>
              </w:rPr>
              <w:t>Musthafa</w:t>
            </w:r>
            <w:proofErr w:type="spellEnd"/>
            <w:r w:rsidRPr="00637576">
              <w:rPr>
                <w:rFonts w:ascii="Times New Roman" w:hAnsi="Times New Roman" w:cs="Times New Roman"/>
                <w:color w:val="000000"/>
              </w:rPr>
              <w:t xml:space="preserve"> et al. 201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58E7C" w14:textId="3C1FB1BC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lep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7DCDF" w14:textId="24182970" w:rsidR="00637576" w:rsidRDefault="00637576" w:rsidP="0063757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37576">
              <w:rPr>
                <w:rFonts w:ascii="Times New Roman" w:hAnsi="Times New Roman" w:cs="Times New Roman"/>
                <w:color w:val="000000"/>
              </w:rPr>
              <w:t xml:space="preserve">Sultan </w:t>
            </w:r>
            <w:proofErr w:type="spellStart"/>
            <w:r w:rsidRPr="00637576">
              <w:rPr>
                <w:rFonts w:ascii="Times New Roman" w:hAnsi="Times New Roman" w:cs="Times New Roman"/>
                <w:color w:val="000000"/>
              </w:rPr>
              <w:t>Qaboo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，</w:t>
            </w:r>
            <w:r w:rsidRPr="00637576">
              <w:rPr>
                <w:rFonts w:ascii="Times New Roman" w:hAnsi="Times New Roman" w:cs="Times New Roman"/>
                <w:color w:val="000000"/>
              </w:rPr>
              <w:t xml:space="preserve"> Oma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14F33" w14:textId="658520DB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9/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EBEC4" w14:textId="77777777" w:rsidR="00637576" w:rsidRDefault="00637576" w:rsidP="00637576">
            <w:pPr>
              <w:widowControl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78.9/52.6</w:t>
            </w:r>
          </w:p>
          <w:p w14:paraId="0748187E" w14:textId="77777777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05FC2" w14:textId="7ADCBA2A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C678FA" w14:textId="536D96E0" w:rsidR="00637576" w:rsidRDefault="00637576" w:rsidP="000B20B3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/</w:t>
            </w:r>
            <w:r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BBB8E" w14:textId="562EEC13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-T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6FAEC" w14:textId="23E1F9EF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51363" w14:textId="7A3DD430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5AD22" w14:textId="25EDCE58" w:rsidR="00637576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FC80A" w14:textId="3956DC37" w:rsidR="00637576" w:rsidRPr="000115C5" w:rsidRDefault="00637576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Family</w:t>
            </w:r>
          </w:p>
        </w:tc>
      </w:tr>
      <w:tr w:rsidR="001C55CB" w14:paraId="0AFA0585" w14:textId="59FE9A53" w:rsidTr="00D50335">
        <w:trPr>
          <w:trHeight w:hRule="exact" w:val="908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9F2CF" w14:textId="3D4C4B5A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Qu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2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4C884" w14:textId="0FA7CC99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diponec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D3735" w14:textId="127AC44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Nanchang, Chi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BE27D" w14:textId="621C98A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/8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CC760" w14:textId="3F9584F2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3/77.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99248" w14:textId="2A4F12E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.3/4.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6D96EA" w14:textId="77777777" w:rsidR="001C55CB" w:rsidRDefault="001C55CB" w:rsidP="001B262B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Y/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38923" w14:textId="4FC7ACF9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106EA" w14:textId="70D532A9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A31AF2" w14:textId="11444AF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5D931" w14:textId="7002E67C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5/20.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7342E3" w14:textId="2DD7F71F" w:rsidR="001C55CB" w:rsidRPr="00D50335" w:rsidRDefault="00D50335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0335">
              <w:rPr>
                <w:rFonts w:ascii="Times New Roman" w:hAnsi="Times New Roman" w:cs="Times New Roman"/>
                <w:color w:val="131413"/>
                <w:lang w:eastAsia="zh-CN"/>
              </w:rPr>
              <w:t>Kindergarten</w:t>
            </w:r>
          </w:p>
        </w:tc>
      </w:tr>
      <w:tr w:rsidR="001C55CB" w14:paraId="5F653303" w14:textId="3BD9C50C" w:rsidTr="00D50335">
        <w:trPr>
          <w:trHeight w:hRule="exact" w:val="906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27531" w14:textId="01E1A159" w:rsidR="001C55CB" w:rsidRDefault="001C55CB" w:rsidP="00D5033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Özgeriş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</w:t>
            </w:r>
            <w:r w:rsidR="00D5033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6A348" w14:textId="0D5912C3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rogranulin</w:t>
            </w:r>
            <w:proofErr w:type="spellEnd"/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F2C9C3" w14:textId="12288C52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aturk, Turke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33180D" w14:textId="50073F1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/3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E9F3D" w14:textId="620C800C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/7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FABF2" w14:textId="5EEA7538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1/3.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43304" w14:textId="5039578F" w:rsidR="001C55CB" w:rsidRDefault="00BA2691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5DA9A" w14:textId="5254EC00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MS-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FF7A0" w14:textId="7120C5D0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rum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B7903" w14:textId="672D2673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75F5D9" w14:textId="3EA2E82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93B3F" w14:textId="1C560C7A" w:rsidR="001C55CB" w:rsidRDefault="00D50335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</w:tr>
      <w:tr w:rsidR="001C55CB" w14:paraId="1429B6D1" w14:textId="5C12AA37" w:rsidTr="00D50335">
        <w:trPr>
          <w:trHeight w:hRule="exact" w:val="954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2E83C" w14:textId="3C47F98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aghav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18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42017" w14:textId="1D8DF442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ep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FC11D" w14:textId="5D8BBDD3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ston, U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03633" w14:textId="35DE9EDC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/ 6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C1300" w14:textId="4CB2EEA3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58/ 42.5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1C3FD" w14:textId="70F82DB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0.35/28.21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88459" w14:textId="5E0BC63A" w:rsidR="001C55CB" w:rsidRDefault="00BA2691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Y</w:t>
            </w:r>
            <w:r w:rsidR="001C55CB">
              <w:rPr>
                <w:rFonts w:ascii="Times New Roman" w:eastAsia="等线" w:hAnsi="Times New Roman" w:cs="Times New Roman"/>
              </w:rPr>
              <w:t>/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A1017" w14:textId="45B73F95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CD-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82051" w14:textId="05D23367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Plasm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C94B9" w14:textId="452632FF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Sandwich immunoassa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813BB" w14:textId="7EC237FF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8E103" w14:textId="5D9E5E6E" w:rsidR="001C55CB" w:rsidRDefault="00D50335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NA</w:t>
            </w:r>
          </w:p>
        </w:tc>
      </w:tr>
      <w:tr w:rsidR="001C55CB" w14:paraId="65D1564E" w14:textId="7C7D128B" w:rsidTr="00D50335">
        <w:trPr>
          <w:trHeight w:hRule="exact" w:val="825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72726" w14:textId="0C72AC4A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odrigues et al. 2014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85B19F" w14:textId="3BC61FDB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adiponectin; leptin;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sistin</w:t>
            </w:r>
            <w:proofErr w:type="spellEnd"/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C1247" w14:textId="15EB57B7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elo Horizonte, Brazi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560ED4" w14:textId="4A2AA8A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/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3971B" w14:textId="1ACD7FF4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8DA93" w14:textId="511C0532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F6053C" w14:textId="7B1F7410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N/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37B61" w14:textId="37ABC486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IV-TR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114FF" w14:textId="6FC5AC21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F75E5" w14:textId="2BF2AB88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14DC4" w14:textId="05396578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3D5242" w14:textId="61A5A7BC" w:rsidR="001C55CB" w:rsidRDefault="00D50335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5C5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</w:tr>
      <w:tr w:rsidR="001C55CB" w14:paraId="50B2CF0C" w14:textId="7C89A03D" w:rsidTr="00D50335">
        <w:trPr>
          <w:trHeight w:hRule="exact" w:val="942"/>
          <w:jc w:val="center"/>
        </w:trPr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8E327" w14:textId="09371572" w:rsidR="001C55CB" w:rsidRDefault="001C55CB" w:rsidP="001B26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lastRenderedPageBreak/>
              <w:t>Sadıç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21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F0976" w14:textId="213E73B5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hrelin; lep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AD9D9" w14:textId="73E9B08E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nya, Turke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4157A" w14:textId="67273490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/4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8B346" w14:textId="6618779D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36/79.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268FC" w14:textId="0125B864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6/3.0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25C64" w14:textId="67BBA5DE" w:rsidR="001C55CB" w:rsidRPr="000B20B3" w:rsidRDefault="001C55CB" w:rsidP="001B262B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Y/Y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F6829" w14:textId="2B2C3897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SM-V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B9BDF" w14:textId="1E08FE54" w:rsidR="001C55CB" w:rsidRDefault="001C55CB" w:rsidP="001B2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lasma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7B5F2" w14:textId="17AB4C3D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IS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18908" w14:textId="104E77FA" w:rsidR="001C55CB" w:rsidRDefault="001C55CB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.6/31.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54470" w14:textId="6FF9CC13" w:rsidR="001C55CB" w:rsidRDefault="00D50335" w:rsidP="001B262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15C5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</w:tr>
    </w:tbl>
    <w:p w14:paraId="45C74FD5" w14:textId="0816B3BB" w:rsidR="00F440C2" w:rsidRDefault="00F440C2" w:rsidP="00B44F71">
      <w:pPr>
        <w:pStyle w:val="a3"/>
        <w:spacing w:before="34" w:line="324" w:lineRule="auto"/>
        <w:ind w:left="0" w:right="473"/>
        <w:rPr>
          <w:rFonts w:cs="Times New Roman"/>
          <w:b/>
          <w:bCs/>
          <w:sz w:val="21"/>
          <w:szCs w:val="21"/>
        </w:rPr>
      </w:pPr>
    </w:p>
    <w:p w14:paraId="1E0403B3" w14:textId="761C2A3D" w:rsidR="00A45677" w:rsidRPr="00647A20" w:rsidRDefault="00DE3CC0" w:rsidP="00A45677">
      <w:pPr>
        <w:pStyle w:val="a3"/>
        <w:spacing w:before="34" w:line="324" w:lineRule="auto"/>
        <w:ind w:right="473"/>
        <w:rPr>
          <w:rFonts w:eastAsia="宋体" w:cs="Times New Roman"/>
          <w:sz w:val="24"/>
          <w:szCs w:val="24"/>
          <w:lang w:eastAsia="zh-CN"/>
        </w:rPr>
      </w:pPr>
      <w:r w:rsidRPr="00DE3CC0">
        <w:rPr>
          <w:rFonts w:cs="Times New Roman"/>
          <w:b/>
          <w:bCs/>
          <w:noProof/>
          <w:sz w:val="21"/>
          <w:szCs w:val="21"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5C2C1A" wp14:editId="6A877DAA">
                <wp:simplePos x="0" y="0"/>
                <wp:positionH relativeFrom="margin">
                  <wp:posOffset>884712</wp:posOffset>
                </wp:positionH>
                <wp:positionV relativeFrom="paragraph">
                  <wp:posOffset>107</wp:posOffset>
                </wp:positionV>
                <wp:extent cx="7867015" cy="1404620"/>
                <wp:effectExtent l="0" t="0" r="635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670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1D6AFE" w14:textId="77777777" w:rsidR="00857B0D" w:rsidRPr="00DE3CC0" w:rsidRDefault="00857B0D" w:rsidP="00DE3CC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E3CC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bbreviations</w:t>
                            </w:r>
                            <w:r w:rsidRPr="00DE3CC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</w:t>
                            </w:r>
                            <w:r w:rsidRPr="00DE3CC0">
                              <w:rPr>
                                <w:rFonts w:ascii="Times New Roman" w:hAnsi="Times New Roman" w:cs="Times New Roman"/>
                                <w:spacing w:val="-5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E3CC0">
                              <w:rPr>
                                <w:rFonts w:ascii="Times New Roman" w:eastAsia="宋体" w:hAnsi="Times New Roman" w:cs="Times New Roman"/>
                                <w:sz w:val="24"/>
                                <w:szCs w:val="24"/>
                                <w:lang w:eastAsia="zh-CN"/>
                              </w:rPr>
                              <w:t>ASD, Autistic Spectrum Disorder; HC, Healthy Control; Y/N, yes/no; BMI, Body Mass Index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C2C1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9.65pt;margin-top:0;width:619.4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" stroked="f">
                <v:textbox style="mso-fit-shape-to-text:t">
                  <w:txbxContent>
                    <w:p w14:paraId="3E1D6AFE" w14:textId="77777777" w:rsidR="00857B0D" w:rsidRPr="00DE3CC0" w:rsidRDefault="00857B0D" w:rsidP="00DE3CC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E3CC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bbreviations</w:t>
                      </w:r>
                      <w:r w:rsidRPr="00DE3CC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</w:t>
                      </w:r>
                      <w:r w:rsidRPr="00DE3CC0">
                        <w:rPr>
                          <w:rFonts w:ascii="Times New Roman" w:hAnsi="Times New Roman" w:cs="Times New Roman"/>
                          <w:spacing w:val="-5"/>
                          <w:sz w:val="24"/>
                          <w:szCs w:val="24"/>
                        </w:rPr>
                        <w:t xml:space="preserve"> </w:t>
                      </w:r>
                      <w:r w:rsidRPr="00DE3CC0">
                        <w:rPr>
                          <w:rFonts w:ascii="Times New Roman" w:eastAsia="宋体" w:hAnsi="Times New Roman" w:cs="Times New Roman"/>
                          <w:sz w:val="24"/>
                          <w:szCs w:val="24"/>
                          <w:lang w:eastAsia="zh-CN"/>
                        </w:rPr>
                        <w:t>ASD, Autistic Spectrum Disorder; HC, Healthy Control; Y/N, yes/no; BMI, Body Mass Index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1C3CE2" w14:textId="5B26AF33" w:rsidR="00F440C2" w:rsidRPr="00647A20" w:rsidRDefault="00F440C2" w:rsidP="00647A20">
      <w:pPr>
        <w:pStyle w:val="a3"/>
        <w:spacing w:before="34" w:line="324" w:lineRule="auto"/>
        <w:ind w:right="473"/>
        <w:rPr>
          <w:rFonts w:eastAsia="宋体" w:cs="Times New Roman"/>
          <w:sz w:val="24"/>
          <w:szCs w:val="24"/>
          <w:lang w:eastAsia="zh-CN"/>
        </w:rPr>
        <w:sectPr w:rsidR="00F440C2" w:rsidRPr="00647A20">
          <w:pgSz w:w="16840" w:h="11910" w:orient="landscape"/>
          <w:pgMar w:top="1040" w:right="0" w:bottom="280" w:left="0" w:header="720" w:footer="720" w:gutter="0"/>
          <w:cols w:space="720"/>
        </w:sectPr>
      </w:pPr>
    </w:p>
    <w:p w14:paraId="1C58B76B" w14:textId="77777777" w:rsidR="00F440C2" w:rsidRDefault="00F440C2">
      <w:pPr>
        <w:spacing w:before="64"/>
        <w:ind w:left="3812" w:right="1876"/>
        <w:rPr>
          <w:rFonts w:ascii="Times New Roman" w:hAnsi="Times New Roman" w:cs="Times New Roman"/>
          <w:b/>
          <w:sz w:val="28"/>
        </w:rPr>
      </w:pPr>
    </w:p>
    <w:p w14:paraId="12814D87" w14:textId="77777777" w:rsidR="00F440C2" w:rsidRDefault="00D72E94">
      <w:pPr>
        <w:spacing w:before="7"/>
        <w:rPr>
          <w:rFonts w:ascii="Times New Roman" w:eastAsia="Arial" w:hAnsi="Times New Roman" w:cs="Times New Roman"/>
          <w:b/>
          <w:bCs/>
          <w:sz w:val="26"/>
          <w:szCs w:val="26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8"/>
        </w:rPr>
        <w:t>eTabl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8"/>
        </w:rPr>
        <w:t xml:space="preserve"> 2.</w:t>
      </w:r>
      <w:r>
        <w:rPr>
          <w:rFonts w:ascii="Times New Roman" w:hAnsi="Times New Roman" w:cs="Times New Roman"/>
          <w:bCs/>
          <w:sz w:val="28"/>
        </w:rPr>
        <w:t xml:space="preserve"> Newcastle-Ottawa quality assessment scale for included studies.</w:t>
      </w:r>
    </w:p>
    <w:p w14:paraId="0587FCBA" w14:textId="77777777" w:rsidR="00F440C2" w:rsidRDefault="00F440C2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tbl>
      <w:tblPr>
        <w:tblW w:w="11160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045"/>
        <w:gridCol w:w="2046"/>
        <w:gridCol w:w="2046"/>
        <w:gridCol w:w="2046"/>
      </w:tblGrid>
      <w:tr w:rsidR="00F440C2" w14:paraId="763E1FF1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72663" w14:textId="77777777" w:rsidR="00F440C2" w:rsidRDefault="00D72E94">
            <w:pPr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</w:rPr>
              <w:t>Between-Group Studies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88945C" w14:textId="77777777" w:rsidR="00F440C2" w:rsidRDefault="00D72E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B05294" w14:textId="77777777" w:rsidR="00F440C2" w:rsidRDefault="00D72E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5CEAB4" w14:textId="77777777" w:rsidR="00F440C2" w:rsidRDefault="00D72E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4EDA7" w14:textId="77777777" w:rsidR="00F440C2" w:rsidRDefault="00D72E9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</w:tr>
      <w:tr w:rsidR="00C619AE" w14:paraId="7659EC8B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5C5F8E" w14:textId="05D183B7" w:rsidR="00C619AE" w:rsidRDefault="00C619AE" w:rsidP="00C619AE">
            <w:pPr>
              <w:widowControl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yadh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1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CA9FEF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664307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264E03" w14:textId="42BD676A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="00C723C6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8BCD91" w14:textId="58A9E407" w:rsidR="00C619AE" w:rsidRDefault="00C723C6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C619AE" w14:paraId="2011551E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D48B87" w14:textId="67624006" w:rsidR="00C619AE" w:rsidRDefault="00C619AE" w:rsidP="00C619A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-Zaid et al. 2014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F99DC5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2685C7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E6FCC2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7B73AB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C619AE" w14:paraId="6EE629D1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FB2C40" w14:textId="6F2FCEA4" w:rsidR="00C619AE" w:rsidRDefault="00C619AE" w:rsidP="00C619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shwoo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08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DD709C" w14:textId="60B4DA00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  <w:r w:rsidR="00C723C6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5F6F2" w14:textId="77777777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4F9FCB" w14:textId="2238CA2C" w:rsidR="00C619AE" w:rsidRDefault="00C619AE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="00A9372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B20E94" w14:textId="2E44ECF9" w:rsidR="00C619AE" w:rsidRDefault="00A93721" w:rsidP="00C619A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A5600" w14:paraId="765C74EE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8F16FC" w14:textId="07AD0FD4" w:rsidR="00FA5600" w:rsidRDefault="00FA5600" w:rsidP="00FA5600">
            <w:pPr>
              <w:rPr>
                <w:rFonts w:ascii="Times New Roman" w:hAnsi="Times New Roman" w:cs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lard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09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719326" w14:textId="0D731053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26C4DD" w14:textId="1F7DE639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5B24A3" w14:textId="64782143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99263C" w14:textId="0F1E5782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FA5600" w14:paraId="42B80D14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DF1FE7" w14:textId="1A0FD372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lard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10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D7A6D4" w14:textId="6C2F7F3F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27D88D" w14:textId="753194FC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AB6246" w14:textId="0A2D868E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E61B75" w14:textId="0F8FA492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A5600" w14:paraId="67640F14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DA8D3C" w14:textId="3059577D" w:rsidR="00FA5600" w:rsidRDefault="00FA5600" w:rsidP="00FA5600">
            <w:pPr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hen et al. 2023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690FE3" w14:textId="4E7BD713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93502F" w14:textId="3CD540BF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77D0F3" w14:textId="4E9A0F46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97C4C1" w14:textId="50DAF55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</w:t>
            </w:r>
          </w:p>
        </w:tc>
      </w:tr>
      <w:tr w:rsidR="00FA5600" w14:paraId="604C5CA1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A372D9" w14:textId="44966C7E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rensse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5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79969F" w14:textId="0604D9F5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94168D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31C8F6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F73F84" w14:textId="054746FA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A5600" w14:paraId="5081ED7C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8A76BC" w14:textId="28D3A1BC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ujita-Shimizu et.al 2010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F9F9DE" w14:textId="7D0BEF9E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F37EF6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5A5785" w14:textId="04EA694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DC4CFA" w14:textId="25CA9D1F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A5600" w14:paraId="027DB674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807FA5" w14:textId="757745D9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haffar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6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ADAF5E" w14:textId="2B782CCB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2D5523" w14:textId="536C3EE6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27C4BB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B3096F" w14:textId="22111BD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7</w:t>
            </w:r>
          </w:p>
        </w:tc>
      </w:tr>
      <w:tr w:rsidR="00FA5600" w14:paraId="1DCEBD62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CD2C6D" w14:textId="1E406C99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Jarmołowsk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19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2E127C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881B6D" w14:textId="1C5A1B24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911285" w14:textId="2688DC48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803DC6" w14:textId="7864BA9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A5600" w14:paraId="0C29879B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441406" w14:textId="28A429AE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isi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16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C0DF3B" w14:textId="078E43E5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40A4FD" w14:textId="563F4AC9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064D7C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D76424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A5600" w14:paraId="221AF9E0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440693" w14:textId="7178CF2B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ekaw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20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BCF0E5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726393" w14:textId="7A5062E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62C4D6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A2615B0" w14:textId="0255FD4F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A5600" w14:paraId="2D9FBC13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F0C071" w14:textId="0B939CB7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Manco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21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13A67C" w14:textId="3828F6FF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E6D191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0027E71" w14:textId="0F01FD20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AB99BEE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A1818" w14:paraId="0951EE13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89FA680" w14:textId="590A112C" w:rsidR="009A1818" w:rsidRDefault="009A1818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1818">
              <w:rPr>
                <w:rFonts w:ascii="Times New Roman" w:hAnsi="Times New Roman" w:cs="Times New Roman"/>
                <w:color w:val="000000"/>
              </w:rPr>
              <w:t>Musthafa</w:t>
            </w:r>
            <w:proofErr w:type="spellEnd"/>
            <w:r w:rsidRPr="009A1818">
              <w:rPr>
                <w:rFonts w:ascii="Times New Roman" w:hAnsi="Times New Roman" w:cs="Times New Roman"/>
                <w:color w:val="000000"/>
              </w:rPr>
              <w:t xml:space="preserve"> et al. 2011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FC361CD" w14:textId="2D3FF31F" w:rsidR="009A1818" w:rsidRDefault="009A1818" w:rsidP="00FA5600">
            <w:pPr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8BE57F" w14:textId="40FB5B2A" w:rsidR="009A1818" w:rsidRDefault="009A1818" w:rsidP="00FA5600">
            <w:pPr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2EFDB87" w14:textId="7864E268" w:rsidR="009A1818" w:rsidRDefault="009A1818" w:rsidP="00FA5600">
            <w:pPr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6C5B232" w14:textId="35AB161A" w:rsidR="009A1818" w:rsidRDefault="009A1818" w:rsidP="00FA5600">
            <w:pPr>
              <w:jc w:val="center"/>
              <w:rPr>
                <w:rFonts w:ascii="Times New Roman" w:hAnsi="Times New Roman" w:cs="Times New Roman" w:hint="eastAsia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</w:t>
            </w:r>
          </w:p>
        </w:tc>
      </w:tr>
      <w:tr w:rsidR="00FA5600" w14:paraId="13FD8AE3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3FEEABC" w14:textId="6489CF7D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Qu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21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580133A" w14:textId="4B8DB49B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D6E653F" w14:textId="152D11A2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2EFF2B" w14:textId="597135AC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9001A4A" w14:textId="0E353C3A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8</w:t>
            </w:r>
          </w:p>
        </w:tc>
      </w:tr>
      <w:tr w:rsidR="00FA5600" w14:paraId="19D2DB48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C5DFA4" w14:textId="3F8901D9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Özgeriş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.al 2022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213A65" w14:textId="77F314C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CA07CB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99A02E" w14:textId="04768BBC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A2EFB6" w14:textId="5D6CA4B5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A5600" w14:paraId="1E7FA15E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331B8B" w14:textId="655C9253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aghava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18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8B47ACA" w14:textId="7777777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D7624F" w14:textId="4917E7E8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E3631E" w14:textId="7BDBAD9F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95E3763" w14:textId="64A4F829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A5600" w14:paraId="31E462C6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5E42CE" w14:textId="117FD421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odrigues et al. 2014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835A065" w14:textId="26989131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570812" w14:textId="21824F39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DDA263" w14:textId="14065E88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AB6F95" w14:textId="6A3FDCF2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A5600" w14:paraId="131AA239" w14:textId="77777777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AE0FE3" w14:textId="5623C035" w:rsidR="00FA5600" w:rsidRDefault="00FA5600" w:rsidP="00FA560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adıç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et al. 2021</w:t>
            </w:r>
          </w:p>
        </w:tc>
        <w:tc>
          <w:tcPr>
            <w:tcW w:w="20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A435A8" w14:textId="448BE1F5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  <w:r>
              <w:rPr>
                <w:rFonts w:ascii="Times New Roman" w:hAnsi="Times New Roman" w:cs="Times New Roman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AB3EBB" w14:textId="4B7C18D7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925776" w14:textId="1FBC14B6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*</w:t>
            </w:r>
          </w:p>
        </w:tc>
        <w:tc>
          <w:tcPr>
            <w:tcW w:w="204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32274F" w14:textId="101B53CA" w:rsidR="00FA5600" w:rsidRDefault="00FA5600" w:rsidP="00FA5600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</w:p>
        </w:tc>
      </w:tr>
    </w:tbl>
    <w:p w14:paraId="12BF25A8" w14:textId="77777777" w:rsidR="00F440C2" w:rsidRDefault="00F440C2">
      <w:pPr>
        <w:rPr>
          <w:rFonts w:ascii="Times New Roman" w:eastAsia="Arial" w:hAnsi="Times New Roman" w:cs="Times New Roman"/>
          <w:sz w:val="20"/>
          <w:szCs w:val="20"/>
        </w:rPr>
        <w:sectPr w:rsidR="00F440C2">
          <w:headerReference w:type="default" r:id="rId10"/>
          <w:pgSz w:w="16840" w:h="11910" w:orient="landscape"/>
          <w:pgMar w:top="0" w:right="1020" w:bottom="280" w:left="460" w:header="0" w:footer="0" w:gutter="0"/>
          <w:cols w:space="720"/>
        </w:sectPr>
      </w:pPr>
    </w:p>
    <w:p w14:paraId="4A1448ED" w14:textId="77777777" w:rsidR="00F440C2" w:rsidRDefault="00F440C2">
      <w:pPr>
        <w:rPr>
          <w:rFonts w:ascii="Times New Roman" w:hAnsi="Times New Roman" w:cs="Times New Roman"/>
        </w:rPr>
      </w:pPr>
    </w:p>
    <w:p w14:paraId="073E98B6" w14:textId="77777777" w:rsidR="00F440C2" w:rsidRDefault="00F440C2">
      <w:pPr>
        <w:rPr>
          <w:rFonts w:ascii="Times New Roman" w:hAnsi="Times New Roman" w:cs="Times New Roman"/>
        </w:rPr>
      </w:pPr>
    </w:p>
    <w:p w14:paraId="0775296E" w14:textId="77777777" w:rsidR="00F440C2" w:rsidRDefault="00F440C2">
      <w:pPr>
        <w:rPr>
          <w:rFonts w:ascii="Times New Roman" w:hAnsi="Times New Roman" w:cs="Times New Roman"/>
        </w:rPr>
      </w:pPr>
    </w:p>
    <w:p w14:paraId="34C313FD" w14:textId="77777777" w:rsidR="00F440C2" w:rsidRDefault="00F440C2">
      <w:pPr>
        <w:rPr>
          <w:rFonts w:ascii="Times New Roman" w:hAnsi="Times New Roman" w:cs="Times New Roman"/>
        </w:rPr>
      </w:pPr>
    </w:p>
    <w:p w14:paraId="3AE29F23" w14:textId="77777777" w:rsidR="00F440C2" w:rsidRDefault="00F440C2">
      <w:pPr>
        <w:rPr>
          <w:rFonts w:ascii="Times New Roman" w:hAnsi="Times New Roman" w:cs="Times New Roman"/>
        </w:rPr>
      </w:pPr>
    </w:p>
    <w:p w14:paraId="22FFCD78" w14:textId="77777777" w:rsidR="00F440C2" w:rsidRDefault="00F440C2">
      <w:pPr>
        <w:rPr>
          <w:rFonts w:ascii="Times New Roman" w:hAnsi="Times New Roman" w:cs="Times New Roman"/>
        </w:rPr>
      </w:pPr>
    </w:p>
    <w:p w14:paraId="4A7A4092" w14:textId="77777777" w:rsidR="00F440C2" w:rsidRDefault="00F440C2">
      <w:pPr>
        <w:rPr>
          <w:rFonts w:ascii="Times New Roman" w:hAnsi="Times New Roman" w:cs="Times New Roman"/>
        </w:rPr>
      </w:pPr>
    </w:p>
    <w:p w14:paraId="4F0C01EC" w14:textId="77777777" w:rsidR="00F440C2" w:rsidRDefault="00F440C2">
      <w:pPr>
        <w:rPr>
          <w:rFonts w:ascii="Times New Roman" w:hAnsi="Times New Roman" w:cs="Times New Roman"/>
        </w:rPr>
      </w:pPr>
    </w:p>
    <w:p w14:paraId="1AB28F42" w14:textId="77777777" w:rsidR="00F440C2" w:rsidRDefault="00F440C2">
      <w:pPr>
        <w:rPr>
          <w:rFonts w:ascii="Times New Roman" w:hAnsi="Times New Roman" w:cs="Times New Roman"/>
        </w:rPr>
      </w:pPr>
    </w:p>
    <w:p w14:paraId="4F2E8641" w14:textId="77777777" w:rsidR="00F440C2" w:rsidRDefault="00F440C2">
      <w:pPr>
        <w:rPr>
          <w:rFonts w:ascii="Times New Roman" w:hAnsi="Times New Roman" w:cs="Times New Roman"/>
        </w:rPr>
      </w:pPr>
    </w:p>
    <w:p w14:paraId="46E15D0E" w14:textId="77777777" w:rsidR="00F440C2" w:rsidRDefault="00F440C2">
      <w:pPr>
        <w:rPr>
          <w:rFonts w:ascii="Times New Roman" w:hAnsi="Times New Roman" w:cs="Times New Roman"/>
        </w:rPr>
      </w:pPr>
    </w:p>
    <w:p w14:paraId="4EBBBC13" w14:textId="77777777" w:rsidR="00F440C2" w:rsidRDefault="00F440C2">
      <w:pPr>
        <w:rPr>
          <w:rFonts w:ascii="Times New Roman" w:hAnsi="Times New Roman" w:cs="Times New Roman"/>
        </w:rPr>
      </w:pPr>
    </w:p>
    <w:p w14:paraId="132B0484" w14:textId="77777777" w:rsidR="00F440C2" w:rsidRDefault="00F440C2">
      <w:pPr>
        <w:rPr>
          <w:rFonts w:ascii="Times New Roman" w:hAnsi="Times New Roman" w:cs="Times New Roman"/>
        </w:rPr>
      </w:pPr>
    </w:p>
    <w:p w14:paraId="7458E6BC" w14:textId="77777777" w:rsidR="00F440C2" w:rsidRDefault="00F440C2">
      <w:pPr>
        <w:rPr>
          <w:rFonts w:ascii="Times New Roman" w:hAnsi="Times New Roman" w:cs="Times New Roman"/>
        </w:rPr>
      </w:pPr>
    </w:p>
    <w:p w14:paraId="1198AFA3" w14:textId="77777777" w:rsidR="00F440C2" w:rsidRDefault="00F440C2">
      <w:pPr>
        <w:rPr>
          <w:rFonts w:ascii="Times New Roman" w:hAnsi="Times New Roman" w:cs="Times New Roman"/>
        </w:rPr>
      </w:pPr>
    </w:p>
    <w:p w14:paraId="2996C513" w14:textId="77777777" w:rsidR="00F440C2" w:rsidRDefault="00F440C2">
      <w:pPr>
        <w:rPr>
          <w:rFonts w:ascii="Times New Roman" w:hAnsi="Times New Roman" w:cs="Times New Roman"/>
        </w:rPr>
      </w:pPr>
    </w:p>
    <w:p w14:paraId="181340F9" w14:textId="77777777" w:rsidR="00F440C2" w:rsidRDefault="00F440C2">
      <w:pPr>
        <w:rPr>
          <w:rFonts w:ascii="Times New Roman" w:hAnsi="Times New Roman" w:cs="Times New Roman"/>
        </w:rPr>
      </w:pPr>
    </w:p>
    <w:p w14:paraId="35B0467B" w14:textId="77777777" w:rsidR="00F440C2" w:rsidRDefault="00F440C2">
      <w:pPr>
        <w:rPr>
          <w:rFonts w:ascii="Times New Roman" w:hAnsi="Times New Roman" w:cs="Times New Roman"/>
        </w:rPr>
      </w:pPr>
    </w:p>
    <w:p w14:paraId="468CB519" w14:textId="77777777" w:rsidR="00F440C2" w:rsidRDefault="00F440C2">
      <w:pPr>
        <w:rPr>
          <w:rFonts w:ascii="Times New Roman" w:hAnsi="Times New Roman" w:cs="Times New Roman"/>
        </w:rPr>
      </w:pPr>
    </w:p>
    <w:p w14:paraId="6F32E681" w14:textId="7C389DEC" w:rsidR="00F440C2" w:rsidRDefault="00F440C2">
      <w:pPr>
        <w:rPr>
          <w:rFonts w:ascii="Times New Roman" w:hAnsi="Times New Roman" w:cs="Times New Roman"/>
        </w:rPr>
      </w:pPr>
    </w:p>
    <w:p w14:paraId="16537ECE" w14:textId="77777777" w:rsidR="00900891" w:rsidRDefault="00900891" w:rsidP="00900891">
      <w:pPr>
        <w:ind w:leftChars="50" w:left="1375" w:hangingChars="450" w:hanging="1265"/>
        <w:rPr>
          <w:rFonts w:ascii="Times New Roman" w:hAnsi="Times New Roman" w:cs="Times New Roman"/>
          <w:bCs/>
          <w:sz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8"/>
        </w:rPr>
        <w:t>e</w:t>
      </w:r>
      <w:r>
        <w:rPr>
          <w:rFonts w:ascii="Times New Roman" w:hAnsi="Times New Roman" w:cs="Times New Roman" w:hint="eastAsia"/>
          <w:b/>
          <w:bCs/>
          <w:sz w:val="28"/>
          <w:lang w:eastAsia="zh-CN"/>
        </w:rPr>
        <w:t>Figure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8"/>
        </w:rPr>
        <w:t xml:space="preserve">: </w:t>
      </w:r>
      <w:r w:rsidRPr="00900891">
        <w:rPr>
          <w:rFonts w:ascii="Times New Roman" w:hAnsi="Times New Roman" w:cs="Times New Roman"/>
          <w:b/>
          <w:bCs/>
          <w:sz w:val="28"/>
        </w:rPr>
        <w:t xml:space="preserve">Funnel plots for </w:t>
      </w:r>
      <w:r w:rsidRPr="00900891">
        <w:rPr>
          <w:rFonts w:ascii="Times New Roman" w:hAnsi="Times New Roman" w:cs="Times New Roman" w:hint="eastAsia"/>
          <w:b/>
          <w:bCs/>
          <w:sz w:val="28"/>
          <w:lang w:eastAsia="zh-CN"/>
        </w:rPr>
        <w:t>leptin</w:t>
      </w:r>
      <w:r w:rsidRPr="00900891">
        <w:rPr>
          <w:rFonts w:ascii="Times New Roman" w:hAnsi="Times New Roman" w:cs="Times New Roman"/>
          <w:b/>
          <w:bCs/>
          <w:sz w:val="28"/>
        </w:rPr>
        <w:t>.</w:t>
      </w:r>
    </w:p>
    <w:p w14:paraId="230F67EA" w14:textId="6F448A1F" w:rsidR="00EF14CB" w:rsidRDefault="00EF14CB">
      <w:pPr>
        <w:rPr>
          <w:rFonts w:ascii="Times New Roman" w:hAnsi="Times New Roman" w:cs="Times New Roman"/>
        </w:rPr>
      </w:pPr>
    </w:p>
    <w:p w14:paraId="3373BB2D" w14:textId="543F358B" w:rsidR="00EF14CB" w:rsidRDefault="00EF14CB">
      <w:pPr>
        <w:rPr>
          <w:rFonts w:ascii="Times New Roman" w:hAnsi="Times New Roman" w:cs="Times New Roman"/>
        </w:rPr>
      </w:pPr>
    </w:p>
    <w:p w14:paraId="17F603A5" w14:textId="786BFC5C" w:rsidR="00EF14CB" w:rsidRDefault="00EF14CB">
      <w:pPr>
        <w:rPr>
          <w:rFonts w:ascii="Times New Roman" w:hAnsi="Times New Roman" w:cs="Times New Roman"/>
        </w:rPr>
      </w:pPr>
    </w:p>
    <w:p w14:paraId="61BD45D0" w14:textId="513AFDBC" w:rsidR="00EF14CB" w:rsidRDefault="00EF14CB">
      <w:pPr>
        <w:rPr>
          <w:rFonts w:ascii="Times New Roman" w:hAnsi="Times New Roman" w:cs="Times New Roman"/>
        </w:rPr>
      </w:pPr>
    </w:p>
    <w:p w14:paraId="5F24EDA3" w14:textId="350C6F0E" w:rsidR="00EF14CB" w:rsidRDefault="00EF14CB">
      <w:pPr>
        <w:rPr>
          <w:rFonts w:ascii="Times New Roman" w:hAnsi="Times New Roman" w:cs="Times New Roman"/>
        </w:rPr>
      </w:pPr>
    </w:p>
    <w:p w14:paraId="0F8F06B2" w14:textId="199366AC" w:rsidR="00EF14CB" w:rsidRDefault="00EF14CB">
      <w:pPr>
        <w:rPr>
          <w:rFonts w:ascii="Times New Roman" w:hAnsi="Times New Roman" w:cs="Times New Roman"/>
        </w:rPr>
      </w:pPr>
    </w:p>
    <w:p w14:paraId="723CD5E8" w14:textId="0BBB9BCE" w:rsidR="00EF14CB" w:rsidRDefault="00EF14CB">
      <w:pPr>
        <w:rPr>
          <w:rFonts w:ascii="Times New Roman" w:hAnsi="Times New Roman" w:cs="Times New Roman"/>
        </w:rPr>
      </w:pPr>
    </w:p>
    <w:p w14:paraId="4B50D416" w14:textId="46D68304" w:rsidR="00EF14CB" w:rsidRDefault="00B0311C">
      <w:pPr>
        <w:rPr>
          <w:rFonts w:ascii="Times New Roman" w:hAnsi="Times New Roman" w:cs="Times New Roman"/>
        </w:rPr>
      </w:pPr>
      <w:r w:rsidRPr="00604DE5">
        <w:rPr>
          <w:noProof/>
        </w:rPr>
        <w:drawing>
          <wp:anchor distT="0" distB="0" distL="114300" distR="114300" simplePos="0" relativeHeight="251662336" behindDoc="0" locked="0" layoutInCell="1" allowOverlap="1" wp14:anchorId="35DBDA07" wp14:editId="5C00E50A">
            <wp:simplePos x="0" y="0"/>
            <wp:positionH relativeFrom="margin">
              <wp:align>center</wp:align>
            </wp:positionH>
            <wp:positionV relativeFrom="paragraph">
              <wp:posOffset>7868</wp:posOffset>
            </wp:positionV>
            <wp:extent cx="5274310" cy="2666228"/>
            <wp:effectExtent l="0" t="0" r="2540" b="127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6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C268FD" w14:textId="2BC6FB4B" w:rsidR="00EF14CB" w:rsidRDefault="00EF14CB">
      <w:pPr>
        <w:rPr>
          <w:rFonts w:ascii="Times New Roman" w:hAnsi="Times New Roman" w:cs="Times New Roman"/>
        </w:rPr>
      </w:pPr>
    </w:p>
    <w:p w14:paraId="51C6D149" w14:textId="15D11629" w:rsidR="00EF14CB" w:rsidRDefault="00EF14CB">
      <w:pPr>
        <w:rPr>
          <w:rFonts w:ascii="Times New Roman" w:hAnsi="Times New Roman" w:cs="Times New Roman"/>
        </w:rPr>
      </w:pPr>
    </w:p>
    <w:p w14:paraId="114BDB18" w14:textId="787C74BE" w:rsidR="00EF14CB" w:rsidRDefault="00EF14CB">
      <w:pPr>
        <w:rPr>
          <w:rFonts w:ascii="Times New Roman" w:hAnsi="Times New Roman" w:cs="Times New Roman"/>
        </w:rPr>
      </w:pPr>
    </w:p>
    <w:p w14:paraId="59979E59" w14:textId="2D90131D" w:rsidR="00EF14CB" w:rsidRDefault="00EF14CB">
      <w:pPr>
        <w:rPr>
          <w:rFonts w:ascii="Times New Roman" w:hAnsi="Times New Roman" w:cs="Times New Roman"/>
        </w:rPr>
      </w:pPr>
    </w:p>
    <w:p w14:paraId="0B3A122F" w14:textId="13A58AC7" w:rsidR="00EF14CB" w:rsidRDefault="00EF14CB">
      <w:pPr>
        <w:rPr>
          <w:rFonts w:ascii="Times New Roman" w:hAnsi="Times New Roman" w:cs="Times New Roman"/>
        </w:rPr>
      </w:pPr>
    </w:p>
    <w:p w14:paraId="50C9B973" w14:textId="5EAFC64D" w:rsidR="00EF14CB" w:rsidRDefault="00EF14CB">
      <w:pPr>
        <w:rPr>
          <w:rFonts w:ascii="Times New Roman" w:hAnsi="Times New Roman" w:cs="Times New Roman"/>
        </w:rPr>
      </w:pPr>
    </w:p>
    <w:p w14:paraId="18576F7C" w14:textId="1F66E1B3" w:rsidR="00EF14CB" w:rsidRDefault="00EF14CB">
      <w:pPr>
        <w:rPr>
          <w:rFonts w:ascii="Times New Roman" w:hAnsi="Times New Roman" w:cs="Times New Roman"/>
        </w:rPr>
      </w:pPr>
    </w:p>
    <w:p w14:paraId="48ED5722" w14:textId="2C25380F" w:rsidR="00EF14CB" w:rsidRDefault="00EF14CB">
      <w:pPr>
        <w:rPr>
          <w:rFonts w:ascii="Times New Roman" w:hAnsi="Times New Roman" w:cs="Times New Roman"/>
        </w:rPr>
      </w:pPr>
    </w:p>
    <w:p w14:paraId="2AE46E25" w14:textId="34A45C2F" w:rsidR="00EF14CB" w:rsidRDefault="00EF14CB">
      <w:pPr>
        <w:rPr>
          <w:rFonts w:ascii="Times New Roman" w:hAnsi="Times New Roman" w:cs="Times New Roman"/>
        </w:rPr>
      </w:pPr>
    </w:p>
    <w:p w14:paraId="207143A7" w14:textId="15808C18" w:rsidR="00EF14CB" w:rsidRDefault="00EF14CB">
      <w:pPr>
        <w:rPr>
          <w:rFonts w:ascii="Times New Roman" w:hAnsi="Times New Roman" w:cs="Times New Roman"/>
        </w:rPr>
      </w:pPr>
    </w:p>
    <w:p w14:paraId="7F8B2F9C" w14:textId="5BB6BAEF" w:rsidR="00EF14CB" w:rsidRDefault="00EF14CB">
      <w:pPr>
        <w:rPr>
          <w:rFonts w:ascii="Times New Roman" w:hAnsi="Times New Roman" w:cs="Times New Roman"/>
        </w:rPr>
      </w:pPr>
    </w:p>
    <w:p w14:paraId="0C2E4535" w14:textId="0923DCAD" w:rsidR="00EF14CB" w:rsidRDefault="00EF14CB">
      <w:pPr>
        <w:rPr>
          <w:rFonts w:ascii="Times New Roman" w:hAnsi="Times New Roman" w:cs="Times New Roman"/>
        </w:rPr>
      </w:pPr>
    </w:p>
    <w:p w14:paraId="3FD58415" w14:textId="43D630E2" w:rsidR="00EF14CB" w:rsidRDefault="00EF14CB">
      <w:pPr>
        <w:rPr>
          <w:rFonts w:ascii="Times New Roman" w:hAnsi="Times New Roman" w:cs="Times New Roman"/>
        </w:rPr>
      </w:pPr>
    </w:p>
    <w:p w14:paraId="0B1E24F2" w14:textId="3E41B77E" w:rsidR="00EF14CB" w:rsidRDefault="00EF14CB">
      <w:pPr>
        <w:rPr>
          <w:rFonts w:ascii="Times New Roman" w:hAnsi="Times New Roman" w:cs="Times New Roman"/>
        </w:rPr>
      </w:pPr>
    </w:p>
    <w:p w14:paraId="7A293483" w14:textId="1D626F72" w:rsidR="00EF14CB" w:rsidRDefault="00EF14CB">
      <w:pPr>
        <w:rPr>
          <w:rFonts w:ascii="Times New Roman" w:hAnsi="Times New Roman" w:cs="Times New Roman"/>
        </w:rPr>
      </w:pPr>
    </w:p>
    <w:p w14:paraId="645A3A4F" w14:textId="380A7508" w:rsidR="00EF14CB" w:rsidRDefault="00EF14CB">
      <w:pPr>
        <w:rPr>
          <w:rFonts w:ascii="Times New Roman" w:hAnsi="Times New Roman" w:cs="Times New Roman"/>
        </w:rPr>
      </w:pPr>
    </w:p>
    <w:p w14:paraId="08FAECD7" w14:textId="39E416D7" w:rsidR="00EF14CB" w:rsidRDefault="009008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E839A2" wp14:editId="3AFF2EC0">
                <wp:simplePos x="0" y="0"/>
                <wp:positionH relativeFrom="margin">
                  <wp:align>center</wp:align>
                </wp:positionH>
                <wp:positionV relativeFrom="paragraph">
                  <wp:posOffset>57923</wp:posOffset>
                </wp:positionV>
                <wp:extent cx="3068955" cy="301625"/>
                <wp:effectExtent l="0" t="0" r="0" b="3175"/>
                <wp:wrapThrough wrapText="bothSides">
                  <wp:wrapPolygon edited="0">
                    <wp:start x="0" y="0"/>
                    <wp:lineTo x="0" y="20463"/>
                    <wp:lineTo x="21453" y="20463"/>
                    <wp:lineTo x="21453" y="0"/>
                    <wp:lineTo x="0" y="0"/>
                  </wp:wrapPolygon>
                </wp:wrapThrough>
                <wp:docPr id="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8955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4705541D" w14:textId="1F988CD0" w:rsidR="00857B0D" w:rsidRDefault="00857B0D" w:rsidP="00EF14CB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  <w:t xml:space="preserve">Funnel plots for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  <w:t>studies analyzing serum leptin levels</w:t>
                            </w:r>
                          </w:p>
                          <w:p w14:paraId="3278AFC8" w14:textId="77777777" w:rsidR="00857B0D" w:rsidRDefault="00857B0D" w:rsidP="00EF14C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FE839A2" id="_x0000_s1027" type="#_x0000_t202" style="position:absolute;margin-left:0;margin-top:4.55pt;width:241.65pt;height:23.75pt;z-index:251661312;visibility:visible;mso-wrap-style:square;mso-width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" stroked="f">
                <v:textbox>
                  <w:txbxContent>
                    <w:p w14:paraId="4705541D" w14:textId="1F988CD0" w:rsidR="00857B0D" w:rsidRDefault="00857B0D" w:rsidP="00EF14CB">
                      <w:pP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</w:rPr>
                        <w:t xml:space="preserve">Funnel plots for </w:t>
                      </w:r>
                      <w:r>
                        <w:rPr>
                          <w:rFonts w:ascii="Times New Roman" w:eastAsia="Times New Roman" w:hAnsi="Times New Roman" w:cs="Times New Roman"/>
                          <w:bCs/>
                          <w:sz w:val="20"/>
                          <w:szCs w:val="20"/>
                        </w:rPr>
                        <w:t>studies analyzing serum leptin levels</w:t>
                      </w:r>
                    </w:p>
                    <w:p w14:paraId="3278AFC8" w14:textId="77777777" w:rsidR="00857B0D" w:rsidRDefault="00857B0D" w:rsidP="00EF14CB"/>
                  </w:txbxContent>
                </v:textbox>
                <w10:wrap type="through" anchorx="margin"/>
              </v:shape>
            </w:pict>
          </mc:Fallback>
        </mc:AlternateContent>
      </w:r>
    </w:p>
    <w:p w14:paraId="30891632" w14:textId="07490896" w:rsidR="00EF14CB" w:rsidRDefault="00EF14CB">
      <w:pPr>
        <w:rPr>
          <w:rFonts w:ascii="Times New Roman" w:hAnsi="Times New Roman" w:cs="Times New Roman"/>
        </w:rPr>
      </w:pPr>
    </w:p>
    <w:p w14:paraId="17DB0F9A" w14:textId="68FBD7D7" w:rsidR="00EF14CB" w:rsidRDefault="00EF14CB">
      <w:pPr>
        <w:rPr>
          <w:rFonts w:ascii="Times New Roman" w:hAnsi="Times New Roman" w:cs="Times New Roman"/>
        </w:rPr>
      </w:pPr>
    </w:p>
    <w:p w14:paraId="56A873DC" w14:textId="69639BB5" w:rsidR="00EF14CB" w:rsidRDefault="00EF14CB">
      <w:pPr>
        <w:rPr>
          <w:rFonts w:ascii="Times New Roman" w:hAnsi="Times New Roman" w:cs="Times New Roman"/>
        </w:rPr>
      </w:pPr>
    </w:p>
    <w:p w14:paraId="2D596212" w14:textId="4F79EC43" w:rsidR="00EF14CB" w:rsidRDefault="00EF14CB">
      <w:pPr>
        <w:rPr>
          <w:rFonts w:ascii="Times New Roman" w:hAnsi="Times New Roman" w:cs="Times New Roman"/>
        </w:rPr>
      </w:pPr>
    </w:p>
    <w:p w14:paraId="4AF01060" w14:textId="491C4456" w:rsidR="00EF14CB" w:rsidRDefault="00EF14CB">
      <w:pPr>
        <w:rPr>
          <w:rFonts w:ascii="Times New Roman" w:hAnsi="Times New Roman" w:cs="Times New Roman"/>
        </w:rPr>
      </w:pPr>
    </w:p>
    <w:p w14:paraId="673BA336" w14:textId="0AA6C1EA" w:rsidR="00EF14CB" w:rsidRDefault="00EF14CB">
      <w:pPr>
        <w:rPr>
          <w:rFonts w:ascii="Times New Roman" w:hAnsi="Times New Roman" w:cs="Times New Roman"/>
        </w:rPr>
      </w:pPr>
    </w:p>
    <w:p w14:paraId="17BBEEC8" w14:textId="426EE957" w:rsidR="00EF14CB" w:rsidRDefault="00EF14CB">
      <w:pPr>
        <w:rPr>
          <w:rFonts w:ascii="Times New Roman" w:hAnsi="Times New Roman" w:cs="Times New Roman"/>
        </w:rPr>
      </w:pPr>
    </w:p>
    <w:p w14:paraId="75C43201" w14:textId="7727D924" w:rsidR="00EF14CB" w:rsidRDefault="00EF14CB">
      <w:pPr>
        <w:rPr>
          <w:rFonts w:ascii="Times New Roman" w:hAnsi="Times New Roman" w:cs="Times New Roman"/>
        </w:rPr>
      </w:pPr>
    </w:p>
    <w:p w14:paraId="257CA8F5" w14:textId="361F3525" w:rsidR="00EF14CB" w:rsidRDefault="00EF14CB">
      <w:pPr>
        <w:rPr>
          <w:rFonts w:ascii="Times New Roman" w:hAnsi="Times New Roman" w:cs="Times New Roman"/>
        </w:rPr>
      </w:pPr>
    </w:p>
    <w:p w14:paraId="3EAEDA1E" w14:textId="40D16D44" w:rsidR="00EF14CB" w:rsidRDefault="00EF14CB">
      <w:pPr>
        <w:rPr>
          <w:rFonts w:ascii="Times New Roman" w:hAnsi="Times New Roman" w:cs="Times New Roman"/>
        </w:rPr>
      </w:pPr>
    </w:p>
    <w:p w14:paraId="6FD9A946" w14:textId="4C184117" w:rsidR="00EF14CB" w:rsidRDefault="00EF14CB">
      <w:pPr>
        <w:rPr>
          <w:rFonts w:ascii="Times New Roman" w:hAnsi="Times New Roman" w:cs="Times New Roman"/>
        </w:rPr>
      </w:pPr>
    </w:p>
    <w:p w14:paraId="2E8FC5DB" w14:textId="615AAE17" w:rsidR="00EF14CB" w:rsidRPr="00900891" w:rsidRDefault="00EF14CB" w:rsidP="00EF14C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900891">
        <w:rPr>
          <w:rFonts w:ascii="Times New Roman" w:hAnsi="Times New Roman" w:cs="Times New Roman"/>
          <w:b/>
          <w:bCs/>
          <w:sz w:val="24"/>
          <w:szCs w:val="24"/>
        </w:rPr>
        <w:t>eReference</w:t>
      </w:r>
      <w:proofErr w:type="spellEnd"/>
      <w:proofErr w:type="gramEnd"/>
      <w:r w:rsidRPr="0090089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0739F08F" w14:textId="77777777" w:rsidR="00AD5BD5" w:rsidRPr="00AD5BD5" w:rsidRDefault="00AD5BD5" w:rsidP="00AD5BD5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AD5BD5">
        <w:rPr>
          <w:rFonts w:ascii="Times New Roman" w:hAnsi="Times New Roman" w:cs="Times New Roman"/>
          <w:bCs/>
          <w:sz w:val="24"/>
          <w:szCs w:val="24"/>
        </w:rPr>
        <w:t>Al-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ayadhi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LY, Mostafa GA. Increased serum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osteopontin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levels in autistic</w:t>
      </w:r>
      <w:r w:rsidRPr="00AD5BD5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 xml:space="preserve">children: relation to the disease severity. Brain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Behav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Immun. 2011</w:t>
      </w:r>
      <w:r w:rsidRPr="00AD5BD5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>Oct</w:t>
      </w:r>
      <w:proofErr w:type="gramStart"/>
      <w:r w:rsidRPr="00AD5BD5">
        <w:rPr>
          <w:rFonts w:ascii="Times New Roman" w:hAnsi="Times New Roman" w:cs="Times New Roman"/>
          <w:bCs/>
          <w:sz w:val="24"/>
          <w:szCs w:val="24"/>
        </w:rPr>
        <w:t>;25</w:t>
      </w:r>
      <w:proofErr w:type="gram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(7):1393-8. </w:t>
      </w:r>
      <w:proofErr w:type="spellStart"/>
      <w:proofErr w:type="gramStart"/>
      <w:r w:rsidRPr="00AD5BD5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AD5BD5">
        <w:rPr>
          <w:rFonts w:ascii="Times New Roman" w:hAnsi="Times New Roman" w:cs="Times New Roman"/>
          <w:bCs/>
          <w:sz w:val="24"/>
          <w:szCs w:val="24"/>
        </w:rPr>
        <w:t>: 10.1016/j.bbi.2011.04.006.</w:t>
      </w:r>
    </w:p>
    <w:p w14:paraId="491B8CE3" w14:textId="77777777" w:rsidR="00AD5BD5" w:rsidRPr="00AD5BD5" w:rsidRDefault="00AD5BD5" w:rsidP="00AD5BD5">
      <w:pPr>
        <w:pStyle w:val="aa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AD5BD5">
        <w:rPr>
          <w:rFonts w:ascii="Times New Roman" w:hAnsi="Times New Roman" w:cs="Times New Roman"/>
          <w:bCs/>
          <w:sz w:val="24"/>
          <w:szCs w:val="24"/>
        </w:rPr>
        <w:t xml:space="preserve">Al-Zaid FS,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Alhader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AA, Al-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Ayadhi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LY. Alte</w:t>
      </w:r>
      <w:r>
        <w:rPr>
          <w:rFonts w:ascii="Times New Roman" w:hAnsi="Times New Roman" w:cs="Times New Roman"/>
          <w:bCs/>
          <w:sz w:val="24"/>
          <w:szCs w:val="24"/>
        </w:rPr>
        <w:t>red ghrelin levels in boys with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>autism: a novel finding associated with hormon</w:t>
      </w:r>
      <w:r>
        <w:rPr>
          <w:rFonts w:ascii="Times New Roman" w:hAnsi="Times New Roman" w:cs="Times New Roman"/>
          <w:bCs/>
          <w:sz w:val="24"/>
          <w:szCs w:val="24"/>
        </w:rPr>
        <w:t xml:space="preserve">al dysregulation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c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Rep. 2014</w:t>
      </w:r>
      <w:r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>Sep 26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;4:6478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>: 10.1038/srep06478</w:t>
      </w:r>
      <w:r>
        <w:rPr>
          <w:rFonts w:ascii="Times New Roman" w:hAnsi="Times New Roman" w:cs="Times New Roman"/>
          <w:lang w:eastAsia="zh-CN"/>
        </w:rPr>
        <w:t>.</w:t>
      </w:r>
    </w:p>
    <w:p w14:paraId="516061A7" w14:textId="0F9531AC" w:rsidR="00AD5BD5" w:rsidRDefault="00AD5BD5" w:rsidP="00AD5BD5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AD5BD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Ashwood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P,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Kwong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C, Hansen R, Hertz-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Picciotto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I,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Croen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L,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Krakowiak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P, Walk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 xml:space="preserve">W,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Pessah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 IN, Van de Water J. Brief report: plasma leptin levels are elevated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 xml:space="preserve">autism: association with early onset phenotype? J Autism Dev </w:t>
      </w:r>
      <w:proofErr w:type="spellStart"/>
      <w:r w:rsidRPr="00AD5BD5">
        <w:rPr>
          <w:rFonts w:ascii="Times New Roman" w:hAnsi="Times New Roman" w:cs="Times New Roman"/>
          <w:bCs/>
          <w:sz w:val="24"/>
          <w:szCs w:val="24"/>
        </w:rPr>
        <w:t>Disord</w:t>
      </w:r>
      <w:proofErr w:type="spellEnd"/>
      <w:r w:rsidRPr="00AD5BD5">
        <w:rPr>
          <w:rFonts w:ascii="Times New Roman" w:hAnsi="Times New Roman" w:cs="Times New Roman"/>
          <w:bCs/>
          <w:sz w:val="24"/>
          <w:szCs w:val="24"/>
        </w:rPr>
        <w:t>. 2008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D5BD5">
        <w:rPr>
          <w:rFonts w:ascii="Times New Roman" w:hAnsi="Times New Roman" w:cs="Times New Roman"/>
          <w:bCs/>
          <w:sz w:val="24"/>
          <w:szCs w:val="24"/>
        </w:rPr>
        <w:t>Jan</w:t>
      </w:r>
      <w:proofErr w:type="gramStart"/>
      <w:r w:rsidRPr="00AD5BD5">
        <w:rPr>
          <w:rFonts w:ascii="Times New Roman" w:hAnsi="Times New Roman" w:cs="Times New Roman"/>
          <w:bCs/>
          <w:sz w:val="24"/>
          <w:szCs w:val="24"/>
        </w:rPr>
        <w:t>;38</w:t>
      </w:r>
      <w:proofErr w:type="gramEnd"/>
      <w:r w:rsidRPr="00AD5BD5">
        <w:rPr>
          <w:rFonts w:ascii="Times New Roman" w:hAnsi="Times New Roman" w:cs="Times New Roman"/>
          <w:bCs/>
          <w:sz w:val="24"/>
          <w:szCs w:val="24"/>
        </w:rPr>
        <w:t xml:space="preserve">(1):169-75. </w:t>
      </w:r>
      <w:proofErr w:type="spellStart"/>
      <w:proofErr w:type="gramStart"/>
      <w:r w:rsidRPr="00AD5BD5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AD5BD5">
        <w:rPr>
          <w:rFonts w:ascii="Times New Roman" w:hAnsi="Times New Roman" w:cs="Times New Roman"/>
          <w:bCs/>
          <w:sz w:val="24"/>
          <w:szCs w:val="24"/>
        </w:rPr>
        <w:t>: 10.1007/s10803-006-0353-1.</w:t>
      </w:r>
    </w:p>
    <w:p w14:paraId="699F422A" w14:textId="58812290" w:rsidR="00FA5600" w:rsidRDefault="00FA5600" w:rsidP="00FA5600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Blard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P, de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Lalla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D'Ambrogio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T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Vonella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G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Ceccatell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L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Auter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A, Hayek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 xml:space="preserve">J. Long-term plasma levels of leptin and adiponectin in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Rett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syndrome.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Endocrinol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Oxf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>). 2009 May</w:t>
      </w:r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;70</w:t>
      </w:r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(5):706-9. </w:t>
      </w:r>
      <w:proofErr w:type="spellStart"/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>: 10.1111/j.1365-2265.2008.03386.x.</w:t>
      </w:r>
    </w:p>
    <w:p w14:paraId="6D17D2CA" w14:textId="2246F35F" w:rsidR="00FA5600" w:rsidRDefault="00FA5600" w:rsidP="00FA5600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Blard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P, de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Lalla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Ceccatell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L, Vanessa G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Auter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A, Hayek J. Vari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 xml:space="preserve">of plasma leptin and adiponectin levels in autistic patients.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Neurosc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Lett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>2010 Jul 19</w:t>
      </w:r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;479</w:t>
      </w:r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(1):54-7. </w:t>
      </w:r>
      <w:proofErr w:type="spellStart"/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>: 10.1016/j.neulet.2010.05.027.</w:t>
      </w:r>
    </w:p>
    <w:p w14:paraId="16F33BDC" w14:textId="2FFE3354" w:rsidR="00FA5600" w:rsidRDefault="00FA5600" w:rsidP="00FA5600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Frenssen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F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Croonenberghs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J, Van den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Steene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H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Maes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M. Prolyl endopeptidas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>and dipeptidyl peptidase IV are associated with externalizing and aggressiv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>behaviors in normal and autistic adolescents. Life Sci. 2015 Sep 1</w:t>
      </w:r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;136:157</w:t>
      </w:r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>-6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>: 10.1016/j.lfs.2015.07.003.</w:t>
      </w:r>
    </w:p>
    <w:p w14:paraId="4603E586" w14:textId="3066BB0E" w:rsidR="00FA5600" w:rsidRDefault="00FA5600" w:rsidP="00FA5600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FA5600">
        <w:rPr>
          <w:rFonts w:ascii="Times New Roman" w:hAnsi="Times New Roman" w:cs="Times New Roman"/>
          <w:bCs/>
          <w:sz w:val="24"/>
          <w:szCs w:val="24"/>
        </w:rPr>
        <w:t xml:space="preserve">Fujita-Shimizu A, Suzuki K, Nakamura K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Miyach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T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Matsuzak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H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Kajizuka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M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Shinmura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C, Iwata Y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Suda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S, Tsuchiya KJ, Matsumoto K, Sugihara G, Iwata K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 xml:space="preserve">Yamamoto S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Tsuji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M, Sugiyama T, Takei N, Mori N. Decreased serum levels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 xml:space="preserve">adiponectin in subjects with autism.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Prog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Neuropsychopharmacol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Biol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Psychiatry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>2010 Apr 16</w:t>
      </w:r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;34</w:t>
      </w:r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(3):455-8. </w:t>
      </w:r>
      <w:proofErr w:type="spellStart"/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>: 10.1016/j.pnpbp.2009.12.020.</w:t>
      </w:r>
    </w:p>
    <w:p w14:paraId="7022DA48" w14:textId="09559533" w:rsidR="00FA5600" w:rsidRDefault="00FA5600" w:rsidP="00FA5600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Ghaffar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MA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Mousavinejad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E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Riahi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F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Mousavinejad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M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Afsharmanesh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MR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 xml:space="preserve">Increased Serum Levels of Tumor Necrosis Factor-Alpha,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Resistin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Visfatin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 xml:space="preserve">the Children with Autism Spectrum Disorders: A Case-Control Study. </w:t>
      </w:r>
      <w:proofErr w:type="spellStart"/>
      <w:r w:rsidRPr="00FA5600">
        <w:rPr>
          <w:rFonts w:ascii="Times New Roman" w:hAnsi="Times New Roman" w:cs="Times New Roman"/>
          <w:bCs/>
          <w:sz w:val="24"/>
          <w:szCs w:val="24"/>
        </w:rPr>
        <w:t>Neurol</w:t>
      </w:r>
      <w:proofErr w:type="spell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 R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A5600">
        <w:rPr>
          <w:rFonts w:ascii="Times New Roman" w:hAnsi="Times New Roman" w:cs="Times New Roman"/>
          <w:bCs/>
          <w:sz w:val="24"/>
          <w:szCs w:val="24"/>
        </w:rPr>
        <w:t>Int. 2016</w:t>
      </w:r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;2016:9060751</w:t>
      </w:r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proofErr w:type="gramStart"/>
      <w:r w:rsidRPr="00FA5600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FA5600">
        <w:rPr>
          <w:rFonts w:ascii="Times New Roman" w:hAnsi="Times New Roman" w:cs="Times New Roman"/>
          <w:bCs/>
          <w:sz w:val="24"/>
          <w:szCs w:val="24"/>
        </w:rPr>
        <w:t>: 10.1155/2016/9060751.</w:t>
      </w:r>
    </w:p>
    <w:p w14:paraId="33498B23" w14:textId="300916BF" w:rsidR="00FA5600" w:rsidRDefault="00857B0D" w:rsidP="00857B0D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Jarmołowsk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B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Bukało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Fiedorowicz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E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Cieślińsk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Kordulewsk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NK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Moszyńsk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Świąteck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Kostyr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E. Role of Milk-Derived Opioid Peptides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Proline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Dipeptidyl Peptidase-4 in Autism Spectrum Disorders. Nutrients. 2019 Ja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>4</w:t>
      </w:r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;11</w:t>
      </w:r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(1):87. </w:t>
      </w:r>
      <w:proofErr w:type="spellStart"/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>: 10.3390/nu11010087.</w:t>
      </w:r>
    </w:p>
    <w:p w14:paraId="67BA7D4B" w14:textId="07E4B2EE" w:rsidR="00857B0D" w:rsidRDefault="00857B0D" w:rsidP="00857B0D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Lisik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Z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Gutmajster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E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Sieroń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AL. Plasma Levels of Leptin and Adiponectin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 xml:space="preserve">Fragile X Syndrome.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Neuroimmunomodulation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>. 2016</w:t>
      </w:r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;23</w:t>
      </w:r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(4):239-243. </w:t>
      </w:r>
      <w:proofErr w:type="spellStart"/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>10.1159/000452336.</w:t>
      </w:r>
    </w:p>
    <w:p w14:paraId="6BB1119A" w14:textId="6E7F9C49" w:rsidR="00857B0D" w:rsidRDefault="00857B0D" w:rsidP="00857B0D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Maekaw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, Ohnishi T, Toyoshima M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Shimamoto-Mitsuyam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C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Hamazak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K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Bal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 xml:space="preserve">S, Wada Y, Esaki K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Takaga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S, Tsuchiya KJ, Nakamura K, Iwata Y, Nara T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Iwayam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 xml:space="preserve">Y, Toyota T, Nozaki Y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Ohb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H, Watanabe A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Hisano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Y, Matsuoka S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Tsuji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, Mori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 xml:space="preserve">N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Matsuzak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H, Yoshikawa T. A potential role of fatty acid binding protein 4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 xml:space="preserve">the pathophysiology of autism spectrum disorder. Brain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Commun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>. 2020 Se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>10</w:t>
      </w:r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;2</w:t>
      </w:r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(2):fcaa145. </w:t>
      </w:r>
      <w:proofErr w:type="spellStart"/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>: 10.1093/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braincomms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>/fcaa145.</w:t>
      </w:r>
    </w:p>
    <w:p w14:paraId="309B87BE" w14:textId="294DF258" w:rsidR="00857B0D" w:rsidRDefault="00857B0D" w:rsidP="00857B0D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Manco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Guerrer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S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Ravà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L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Ciof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Degl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Att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M, Di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Vara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S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Valeri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G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Vicar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>S. Cross-sectional investigation of insulin resistance in youths with autis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 xml:space="preserve">spectrum disorder. Any role for reduced brain glucose metabolism?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Trans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>Psychiatry. 2021 Apr 20</w:t>
      </w:r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;11</w:t>
      </w:r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(1):229. </w:t>
      </w:r>
      <w:proofErr w:type="spellStart"/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>: 10.1038/s41398-021-01345-3.</w:t>
      </w:r>
    </w:p>
    <w:p w14:paraId="2E56D3F7" w14:textId="2A1CEA77" w:rsidR="0024455A" w:rsidRDefault="0024455A" w:rsidP="0024455A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24455A">
        <w:rPr>
          <w:rFonts w:ascii="Times New Roman" w:hAnsi="Times New Roman" w:cs="Times New Roman"/>
          <w:bCs/>
          <w:sz w:val="24"/>
          <w:szCs w:val="24"/>
        </w:rPr>
        <w:t>Musthafa</w:t>
      </w:r>
      <w:proofErr w:type="spellEnd"/>
      <w:r w:rsidRPr="0024455A">
        <w:rPr>
          <w:rFonts w:ascii="Times New Roman" w:hAnsi="Times New Roman" w:cs="Times New Roman"/>
          <w:bCs/>
          <w:sz w:val="24"/>
          <w:szCs w:val="24"/>
        </w:rPr>
        <w:t xml:space="preserve"> ME, et al. Elevated Plasma Leptin Levels in Autistic Children of Sultanate of Oman. International Journal of Biological &amp; Medical Research. 2011</w:t>
      </w:r>
      <w:proofErr w:type="gramStart"/>
      <w:r w:rsidRPr="0024455A">
        <w:rPr>
          <w:rFonts w:ascii="Times New Roman" w:hAnsi="Times New Roman" w:cs="Times New Roman"/>
          <w:bCs/>
          <w:sz w:val="24"/>
          <w:szCs w:val="24"/>
        </w:rPr>
        <w:t>;2:803</w:t>
      </w:r>
      <w:proofErr w:type="gramEnd"/>
      <w:r w:rsidRPr="0024455A">
        <w:rPr>
          <w:rFonts w:ascii="Times New Roman" w:hAnsi="Times New Roman" w:cs="Times New Roman"/>
          <w:bCs/>
          <w:sz w:val="24"/>
          <w:szCs w:val="24"/>
        </w:rPr>
        <w:t>-805.</w:t>
      </w:r>
    </w:p>
    <w:p w14:paraId="399E7F87" w14:textId="039323AB" w:rsidR="00857B0D" w:rsidRDefault="00857B0D" w:rsidP="00857B0D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Quan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L, Zhao Y, Yi J, Shi XD,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Zhong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Y, Liu L. Serum adiponectin levels a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57B0D">
        <w:rPr>
          <w:rFonts w:ascii="Times New Roman" w:hAnsi="Times New Roman" w:cs="Times New Roman"/>
          <w:bCs/>
          <w:sz w:val="24"/>
          <w:szCs w:val="24"/>
        </w:rPr>
        <w:t>reduced in autism spectrum disorder and association with severity of symptom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57B0D">
        <w:rPr>
          <w:rFonts w:ascii="Times New Roman" w:hAnsi="Times New Roman" w:cs="Times New Roman"/>
          <w:bCs/>
          <w:sz w:val="24"/>
          <w:szCs w:val="24"/>
        </w:rPr>
        <w:t>Metab</w:t>
      </w:r>
      <w:proofErr w:type="spell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 Brain Dis. 2021 Mar</w:t>
      </w:r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;36</w:t>
      </w:r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 xml:space="preserve">(3):491-498. </w:t>
      </w:r>
      <w:proofErr w:type="spellStart"/>
      <w:proofErr w:type="gramStart"/>
      <w:r w:rsidRPr="00857B0D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857B0D">
        <w:rPr>
          <w:rFonts w:ascii="Times New Roman" w:hAnsi="Times New Roman" w:cs="Times New Roman"/>
          <w:bCs/>
          <w:sz w:val="24"/>
          <w:szCs w:val="24"/>
        </w:rPr>
        <w:t>: 10.1007/s11011-020-00668-2.</w:t>
      </w:r>
    </w:p>
    <w:p w14:paraId="3ECC1756" w14:textId="620D506F" w:rsidR="00857B0D" w:rsidRDefault="006F6432" w:rsidP="006F6432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Özgeriş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FB, Kurt N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Ibili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Ucuz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I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Koçak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Yilmaz K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Keleş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MS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Çayir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Dursu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 xml:space="preserve">OB. Is Serum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Progranulin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Level a Biomarker in Autism and Cognitive </w:t>
      </w:r>
      <w:r w:rsidRPr="006F6432">
        <w:rPr>
          <w:rFonts w:ascii="Times New Roman" w:hAnsi="Times New Roman" w:cs="Times New Roman"/>
          <w:bCs/>
          <w:sz w:val="24"/>
          <w:szCs w:val="24"/>
        </w:rPr>
        <w:lastRenderedPageBreak/>
        <w:t>Developmen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>Disorders? Eurasian J Med. 2022 Feb</w:t>
      </w:r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;54</w:t>
      </w:r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(1):50-53. </w:t>
      </w:r>
      <w:proofErr w:type="spellStart"/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>10.5152/eurasianjmed.2022.21292.</w:t>
      </w:r>
    </w:p>
    <w:p w14:paraId="0E54C6C7" w14:textId="1CB99FFE" w:rsidR="006F6432" w:rsidRDefault="006F6432" w:rsidP="006F6432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Raghavan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R, Zuckerman B, Hong X, Wang G, Ji Y, Paige D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DiBari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J, Zhang C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Fallin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MD, Wang X. Fetal and Infancy Growth Pattern, Cord and Early Childhoo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>Plasma Leptin, and Development of Autism Spectrum Disorder in the Boston Bir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>Cohort. Autism Res. 2018 Oct</w:t>
      </w:r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;11</w:t>
      </w:r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(10):1416-1431. </w:t>
      </w:r>
      <w:proofErr w:type="spellStart"/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>: 10.1002/aur.2011.</w:t>
      </w:r>
    </w:p>
    <w:p w14:paraId="183BA15A" w14:textId="38C5AB40" w:rsidR="006F6432" w:rsidRDefault="006F6432" w:rsidP="006F6432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6F6432">
        <w:rPr>
          <w:rFonts w:ascii="Times New Roman" w:hAnsi="Times New Roman" w:cs="Times New Roman"/>
          <w:bCs/>
          <w:sz w:val="24"/>
          <w:szCs w:val="24"/>
        </w:rPr>
        <w:t xml:space="preserve">Rodrigues DH, Rocha NP, Sousa LF, Barbosa IG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Kummer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A, Teixeira AL. Change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adipokine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levels in autism spectrum disorders.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Neuropsychobiology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>2014</w:t>
      </w:r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;69</w:t>
      </w:r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(1):6-10. </w:t>
      </w:r>
      <w:proofErr w:type="spellStart"/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>: 10.1159/000356234.</w:t>
      </w:r>
    </w:p>
    <w:p w14:paraId="12479291" w14:textId="5A257469" w:rsidR="006F6432" w:rsidRPr="006F6432" w:rsidRDefault="006F6432" w:rsidP="006F6432">
      <w:pPr>
        <w:pStyle w:val="aa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Çelikkol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Sadıç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Ç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Bilgiç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A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Kılınç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İ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Oflaz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MB,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Baysal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 T. Evaluat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>Appetite-Regulating Hormones ın Young Children with Autism Spectrum Disorder. J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6432">
        <w:rPr>
          <w:rFonts w:ascii="Times New Roman" w:hAnsi="Times New Roman" w:cs="Times New Roman"/>
          <w:bCs/>
          <w:sz w:val="24"/>
          <w:szCs w:val="24"/>
        </w:rPr>
        <w:t xml:space="preserve">Autism Dev </w:t>
      </w:r>
      <w:proofErr w:type="spellStart"/>
      <w:r w:rsidRPr="006F6432">
        <w:rPr>
          <w:rFonts w:ascii="Times New Roman" w:hAnsi="Times New Roman" w:cs="Times New Roman"/>
          <w:bCs/>
          <w:sz w:val="24"/>
          <w:szCs w:val="24"/>
        </w:rPr>
        <w:t>Disord</w:t>
      </w:r>
      <w:proofErr w:type="spellEnd"/>
      <w:r w:rsidRPr="006F6432">
        <w:rPr>
          <w:rFonts w:ascii="Times New Roman" w:hAnsi="Times New Roman" w:cs="Times New Roman"/>
          <w:bCs/>
          <w:sz w:val="24"/>
          <w:szCs w:val="24"/>
        </w:rPr>
        <w:t>. 2021 Feb</w:t>
      </w:r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;51</w:t>
      </w:r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 xml:space="preserve">(2):632-643. </w:t>
      </w:r>
      <w:proofErr w:type="spellStart"/>
      <w:proofErr w:type="gramStart"/>
      <w:r w:rsidRPr="006F6432">
        <w:rPr>
          <w:rFonts w:ascii="Times New Roman" w:hAnsi="Times New Roman" w:cs="Times New Roman"/>
          <w:bCs/>
          <w:sz w:val="24"/>
          <w:szCs w:val="24"/>
        </w:rPr>
        <w:t>doi</w:t>
      </w:r>
      <w:proofErr w:type="spellEnd"/>
      <w:proofErr w:type="gramEnd"/>
      <w:r w:rsidRPr="006F6432">
        <w:rPr>
          <w:rFonts w:ascii="Times New Roman" w:hAnsi="Times New Roman" w:cs="Times New Roman"/>
          <w:bCs/>
          <w:sz w:val="24"/>
          <w:szCs w:val="24"/>
        </w:rPr>
        <w:t>: 10.1007/s10803-020-04579-0.</w:t>
      </w:r>
    </w:p>
    <w:sectPr w:rsidR="006F6432" w:rsidRPr="006F6432">
      <w:type w:val="continuous"/>
      <w:pgSz w:w="16840" w:h="11910" w:orient="landscape"/>
      <w:pgMar w:top="1100" w:right="1020" w:bottom="28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8F7A43" w14:textId="77777777" w:rsidR="00EF32A9" w:rsidRDefault="00EF32A9">
      <w:r>
        <w:separator/>
      </w:r>
    </w:p>
  </w:endnote>
  <w:endnote w:type="continuationSeparator" w:id="0">
    <w:p w14:paraId="48121317" w14:textId="77777777" w:rsidR="00EF32A9" w:rsidRDefault="00EF3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0211920"/>
    </w:sdtPr>
    <w:sdtEndPr/>
    <w:sdtContent>
      <w:p w14:paraId="400F417A" w14:textId="779CEF4F" w:rsidR="00857B0D" w:rsidRDefault="00857B0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455A" w:rsidRPr="0024455A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14:paraId="244FC3F5" w14:textId="77777777" w:rsidR="00857B0D" w:rsidRDefault="00857B0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AEA9FC" w14:textId="77777777" w:rsidR="00EF32A9" w:rsidRDefault="00EF32A9">
      <w:r>
        <w:separator/>
      </w:r>
    </w:p>
  </w:footnote>
  <w:footnote w:type="continuationSeparator" w:id="0">
    <w:p w14:paraId="1A69A500" w14:textId="77777777" w:rsidR="00EF32A9" w:rsidRDefault="00EF3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C46212" w14:textId="77777777" w:rsidR="00857B0D" w:rsidRDefault="00857B0D">
    <w:pPr>
      <w:spacing w:line="14" w:lineRule="auto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326011"/>
    <w:multiLevelType w:val="multilevel"/>
    <w:tmpl w:val="7C326011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drawingGridHorizontalSpacing w:val="11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s5fp59zyppexeearfq5ewze0ep9f2txra2z&quot;&gt;Cytokine库&lt;record-ids&gt;&lt;item&gt;17&lt;/item&gt;&lt;/record-ids&gt;&lt;/item&gt;&lt;/Libraries&gt;"/>
  </w:docVars>
  <w:rsids>
    <w:rsidRoot w:val="002F3564"/>
    <w:rsid w:val="00001C06"/>
    <w:rsid w:val="000114D9"/>
    <w:rsid w:val="000115C5"/>
    <w:rsid w:val="000154BD"/>
    <w:rsid w:val="00016B30"/>
    <w:rsid w:val="00033DC5"/>
    <w:rsid w:val="0004506B"/>
    <w:rsid w:val="00051A05"/>
    <w:rsid w:val="00051DB2"/>
    <w:rsid w:val="000624A3"/>
    <w:rsid w:val="0007509D"/>
    <w:rsid w:val="00077BBE"/>
    <w:rsid w:val="00077DEC"/>
    <w:rsid w:val="0009113C"/>
    <w:rsid w:val="00095C5D"/>
    <w:rsid w:val="000A0A99"/>
    <w:rsid w:val="000B20B3"/>
    <w:rsid w:val="000C2B62"/>
    <w:rsid w:val="000C4705"/>
    <w:rsid w:val="000D32A0"/>
    <w:rsid w:val="000D4027"/>
    <w:rsid w:val="000F16CF"/>
    <w:rsid w:val="00105F74"/>
    <w:rsid w:val="00122C80"/>
    <w:rsid w:val="001301A0"/>
    <w:rsid w:val="00137AF6"/>
    <w:rsid w:val="00137BBF"/>
    <w:rsid w:val="00160C3D"/>
    <w:rsid w:val="00166664"/>
    <w:rsid w:val="00166AF4"/>
    <w:rsid w:val="00170C8A"/>
    <w:rsid w:val="001736C3"/>
    <w:rsid w:val="001748BD"/>
    <w:rsid w:val="001759D8"/>
    <w:rsid w:val="00180F0B"/>
    <w:rsid w:val="00184800"/>
    <w:rsid w:val="001A542A"/>
    <w:rsid w:val="001B2138"/>
    <w:rsid w:val="001B262B"/>
    <w:rsid w:val="001C55CB"/>
    <w:rsid w:val="001C7577"/>
    <w:rsid w:val="001F234E"/>
    <w:rsid w:val="001F2E99"/>
    <w:rsid w:val="001F4139"/>
    <w:rsid w:val="0021014D"/>
    <w:rsid w:val="002112D1"/>
    <w:rsid w:val="00222309"/>
    <w:rsid w:val="0024455A"/>
    <w:rsid w:val="002516CE"/>
    <w:rsid w:val="00262B13"/>
    <w:rsid w:val="002654EE"/>
    <w:rsid w:val="002664CD"/>
    <w:rsid w:val="00274DC6"/>
    <w:rsid w:val="0028171A"/>
    <w:rsid w:val="002850DE"/>
    <w:rsid w:val="002A5F2F"/>
    <w:rsid w:val="002A79F3"/>
    <w:rsid w:val="002B1183"/>
    <w:rsid w:val="002B1D35"/>
    <w:rsid w:val="002B1F39"/>
    <w:rsid w:val="002B412E"/>
    <w:rsid w:val="002D2A1A"/>
    <w:rsid w:val="002D413A"/>
    <w:rsid w:val="002E18F9"/>
    <w:rsid w:val="002E42EA"/>
    <w:rsid w:val="002F2382"/>
    <w:rsid w:val="002F3564"/>
    <w:rsid w:val="002F3F46"/>
    <w:rsid w:val="002F5A9F"/>
    <w:rsid w:val="002F6B00"/>
    <w:rsid w:val="003007AF"/>
    <w:rsid w:val="0030583B"/>
    <w:rsid w:val="00312583"/>
    <w:rsid w:val="00314C26"/>
    <w:rsid w:val="0032666D"/>
    <w:rsid w:val="00334F3D"/>
    <w:rsid w:val="00345826"/>
    <w:rsid w:val="00346EF4"/>
    <w:rsid w:val="003477EC"/>
    <w:rsid w:val="0035789D"/>
    <w:rsid w:val="00366DE6"/>
    <w:rsid w:val="0037331E"/>
    <w:rsid w:val="00374C22"/>
    <w:rsid w:val="003828EF"/>
    <w:rsid w:val="003926B3"/>
    <w:rsid w:val="00397101"/>
    <w:rsid w:val="003A5EFA"/>
    <w:rsid w:val="003B02C1"/>
    <w:rsid w:val="003B5CB4"/>
    <w:rsid w:val="003B5EB1"/>
    <w:rsid w:val="003C5312"/>
    <w:rsid w:val="003C571C"/>
    <w:rsid w:val="003D0FE9"/>
    <w:rsid w:val="003D12EF"/>
    <w:rsid w:val="003D1AA3"/>
    <w:rsid w:val="003E6F39"/>
    <w:rsid w:val="004037A6"/>
    <w:rsid w:val="0040494A"/>
    <w:rsid w:val="00407FF5"/>
    <w:rsid w:val="00422F3C"/>
    <w:rsid w:val="00446A08"/>
    <w:rsid w:val="00462647"/>
    <w:rsid w:val="00482177"/>
    <w:rsid w:val="004913B6"/>
    <w:rsid w:val="00495A62"/>
    <w:rsid w:val="004A1A68"/>
    <w:rsid w:val="004A1FA2"/>
    <w:rsid w:val="004A4C37"/>
    <w:rsid w:val="004B45B0"/>
    <w:rsid w:val="004B7885"/>
    <w:rsid w:val="004C576F"/>
    <w:rsid w:val="004D2A54"/>
    <w:rsid w:val="004D5B57"/>
    <w:rsid w:val="004F181F"/>
    <w:rsid w:val="005002B4"/>
    <w:rsid w:val="00500948"/>
    <w:rsid w:val="00502F02"/>
    <w:rsid w:val="00503304"/>
    <w:rsid w:val="00513AAF"/>
    <w:rsid w:val="005166E6"/>
    <w:rsid w:val="0052580C"/>
    <w:rsid w:val="00527FD5"/>
    <w:rsid w:val="00531FFD"/>
    <w:rsid w:val="005436F2"/>
    <w:rsid w:val="005575B1"/>
    <w:rsid w:val="005607EF"/>
    <w:rsid w:val="00565DBA"/>
    <w:rsid w:val="0057162D"/>
    <w:rsid w:val="00575F79"/>
    <w:rsid w:val="00581DF7"/>
    <w:rsid w:val="005874F0"/>
    <w:rsid w:val="00590812"/>
    <w:rsid w:val="0059153E"/>
    <w:rsid w:val="00594DA7"/>
    <w:rsid w:val="005A584D"/>
    <w:rsid w:val="005B14E9"/>
    <w:rsid w:val="005B5EED"/>
    <w:rsid w:val="005D08A6"/>
    <w:rsid w:val="005E112C"/>
    <w:rsid w:val="005E2BD7"/>
    <w:rsid w:val="005E3D9B"/>
    <w:rsid w:val="005F7842"/>
    <w:rsid w:val="00604CF4"/>
    <w:rsid w:val="00615963"/>
    <w:rsid w:val="00621B5A"/>
    <w:rsid w:val="0062289B"/>
    <w:rsid w:val="0062522A"/>
    <w:rsid w:val="00626022"/>
    <w:rsid w:val="00633270"/>
    <w:rsid w:val="0063399A"/>
    <w:rsid w:val="006349D1"/>
    <w:rsid w:val="006374F9"/>
    <w:rsid w:val="00637576"/>
    <w:rsid w:val="0064082A"/>
    <w:rsid w:val="00647A20"/>
    <w:rsid w:val="00652B9B"/>
    <w:rsid w:val="00656B04"/>
    <w:rsid w:val="00661E95"/>
    <w:rsid w:val="006653A7"/>
    <w:rsid w:val="00666A1F"/>
    <w:rsid w:val="0067081F"/>
    <w:rsid w:val="00681ED0"/>
    <w:rsid w:val="00683EF9"/>
    <w:rsid w:val="0068697F"/>
    <w:rsid w:val="00692F27"/>
    <w:rsid w:val="00694092"/>
    <w:rsid w:val="00694ACC"/>
    <w:rsid w:val="00696136"/>
    <w:rsid w:val="006B1C87"/>
    <w:rsid w:val="006C7AC5"/>
    <w:rsid w:val="006D6C70"/>
    <w:rsid w:val="006F0815"/>
    <w:rsid w:val="006F6432"/>
    <w:rsid w:val="00700D0D"/>
    <w:rsid w:val="007053EC"/>
    <w:rsid w:val="00706C93"/>
    <w:rsid w:val="00732FE5"/>
    <w:rsid w:val="00735DB0"/>
    <w:rsid w:val="007360C8"/>
    <w:rsid w:val="00737842"/>
    <w:rsid w:val="00745C26"/>
    <w:rsid w:val="007533A0"/>
    <w:rsid w:val="007609DD"/>
    <w:rsid w:val="0076147F"/>
    <w:rsid w:val="007639DC"/>
    <w:rsid w:val="00766DCE"/>
    <w:rsid w:val="00770E7F"/>
    <w:rsid w:val="007838A7"/>
    <w:rsid w:val="0079651C"/>
    <w:rsid w:val="00796B11"/>
    <w:rsid w:val="007B1673"/>
    <w:rsid w:val="007C42BD"/>
    <w:rsid w:val="007C7A8A"/>
    <w:rsid w:val="007D4E86"/>
    <w:rsid w:val="007D6B97"/>
    <w:rsid w:val="007E773C"/>
    <w:rsid w:val="007E7E8E"/>
    <w:rsid w:val="007F0A3B"/>
    <w:rsid w:val="007F0A99"/>
    <w:rsid w:val="00800E2B"/>
    <w:rsid w:val="00801BCF"/>
    <w:rsid w:val="00806373"/>
    <w:rsid w:val="008104AD"/>
    <w:rsid w:val="008143C8"/>
    <w:rsid w:val="00817131"/>
    <w:rsid w:val="00823B7C"/>
    <w:rsid w:val="00826482"/>
    <w:rsid w:val="00826F9E"/>
    <w:rsid w:val="00832A59"/>
    <w:rsid w:val="00832AF5"/>
    <w:rsid w:val="0084424B"/>
    <w:rsid w:val="00857B0D"/>
    <w:rsid w:val="00864F3F"/>
    <w:rsid w:val="008662F9"/>
    <w:rsid w:val="00867E2B"/>
    <w:rsid w:val="0087073A"/>
    <w:rsid w:val="0087582F"/>
    <w:rsid w:val="00891A5C"/>
    <w:rsid w:val="008A3F53"/>
    <w:rsid w:val="008A77A8"/>
    <w:rsid w:val="008A7B8D"/>
    <w:rsid w:val="008B3A3C"/>
    <w:rsid w:val="008B73DA"/>
    <w:rsid w:val="008C018C"/>
    <w:rsid w:val="008D5829"/>
    <w:rsid w:val="008D75B5"/>
    <w:rsid w:val="008E2F60"/>
    <w:rsid w:val="008E411A"/>
    <w:rsid w:val="00900726"/>
    <w:rsid w:val="00900891"/>
    <w:rsid w:val="00904064"/>
    <w:rsid w:val="009046B1"/>
    <w:rsid w:val="00906096"/>
    <w:rsid w:val="00915B24"/>
    <w:rsid w:val="00922780"/>
    <w:rsid w:val="0092309F"/>
    <w:rsid w:val="009508B9"/>
    <w:rsid w:val="00956E0C"/>
    <w:rsid w:val="00970129"/>
    <w:rsid w:val="0097157E"/>
    <w:rsid w:val="00973506"/>
    <w:rsid w:val="00977F11"/>
    <w:rsid w:val="009806DB"/>
    <w:rsid w:val="009915EF"/>
    <w:rsid w:val="009A1818"/>
    <w:rsid w:val="009A4524"/>
    <w:rsid w:val="009C0777"/>
    <w:rsid w:val="009C415A"/>
    <w:rsid w:val="009C6172"/>
    <w:rsid w:val="009D0D8B"/>
    <w:rsid w:val="009D635D"/>
    <w:rsid w:val="009E2E7A"/>
    <w:rsid w:val="009F6A69"/>
    <w:rsid w:val="00A228A0"/>
    <w:rsid w:val="00A3671F"/>
    <w:rsid w:val="00A435AF"/>
    <w:rsid w:val="00A437DB"/>
    <w:rsid w:val="00A45677"/>
    <w:rsid w:val="00A71DBA"/>
    <w:rsid w:val="00A85ABB"/>
    <w:rsid w:val="00A86558"/>
    <w:rsid w:val="00A86C2C"/>
    <w:rsid w:val="00A93721"/>
    <w:rsid w:val="00AA028E"/>
    <w:rsid w:val="00AD087C"/>
    <w:rsid w:val="00AD0931"/>
    <w:rsid w:val="00AD1320"/>
    <w:rsid w:val="00AD15B9"/>
    <w:rsid w:val="00AD292B"/>
    <w:rsid w:val="00AD3B47"/>
    <w:rsid w:val="00AD5BD5"/>
    <w:rsid w:val="00AE1754"/>
    <w:rsid w:val="00B0311C"/>
    <w:rsid w:val="00B10337"/>
    <w:rsid w:val="00B173DD"/>
    <w:rsid w:val="00B21B32"/>
    <w:rsid w:val="00B26313"/>
    <w:rsid w:val="00B35522"/>
    <w:rsid w:val="00B43F0E"/>
    <w:rsid w:val="00B44F71"/>
    <w:rsid w:val="00B52AF0"/>
    <w:rsid w:val="00B60CCA"/>
    <w:rsid w:val="00B63DA8"/>
    <w:rsid w:val="00B646D7"/>
    <w:rsid w:val="00B67AA5"/>
    <w:rsid w:val="00B77083"/>
    <w:rsid w:val="00B90394"/>
    <w:rsid w:val="00BA2691"/>
    <w:rsid w:val="00BA4EA5"/>
    <w:rsid w:val="00BB2193"/>
    <w:rsid w:val="00BB32CA"/>
    <w:rsid w:val="00BD02EA"/>
    <w:rsid w:val="00BD0B07"/>
    <w:rsid w:val="00BD56C8"/>
    <w:rsid w:val="00BF48D9"/>
    <w:rsid w:val="00C05B7F"/>
    <w:rsid w:val="00C11A7C"/>
    <w:rsid w:val="00C241B1"/>
    <w:rsid w:val="00C276D1"/>
    <w:rsid w:val="00C316BF"/>
    <w:rsid w:val="00C34705"/>
    <w:rsid w:val="00C357D5"/>
    <w:rsid w:val="00C52037"/>
    <w:rsid w:val="00C544E3"/>
    <w:rsid w:val="00C5529A"/>
    <w:rsid w:val="00C5603B"/>
    <w:rsid w:val="00C612FC"/>
    <w:rsid w:val="00C619AE"/>
    <w:rsid w:val="00C66ECB"/>
    <w:rsid w:val="00C72198"/>
    <w:rsid w:val="00C723C6"/>
    <w:rsid w:val="00C73E10"/>
    <w:rsid w:val="00C751B2"/>
    <w:rsid w:val="00C877CE"/>
    <w:rsid w:val="00C9294E"/>
    <w:rsid w:val="00CA0B30"/>
    <w:rsid w:val="00CB19E7"/>
    <w:rsid w:val="00CC1363"/>
    <w:rsid w:val="00CC3C0D"/>
    <w:rsid w:val="00CC5228"/>
    <w:rsid w:val="00CE5932"/>
    <w:rsid w:val="00CF0652"/>
    <w:rsid w:val="00CF7FE7"/>
    <w:rsid w:val="00D06961"/>
    <w:rsid w:val="00D10663"/>
    <w:rsid w:val="00D12CDE"/>
    <w:rsid w:val="00D136F7"/>
    <w:rsid w:val="00D20CCD"/>
    <w:rsid w:val="00D21663"/>
    <w:rsid w:val="00D2592F"/>
    <w:rsid w:val="00D31508"/>
    <w:rsid w:val="00D41FDC"/>
    <w:rsid w:val="00D45B4F"/>
    <w:rsid w:val="00D50335"/>
    <w:rsid w:val="00D52FE6"/>
    <w:rsid w:val="00D72E94"/>
    <w:rsid w:val="00D7372F"/>
    <w:rsid w:val="00D7688F"/>
    <w:rsid w:val="00D922B7"/>
    <w:rsid w:val="00DA1C58"/>
    <w:rsid w:val="00DA3AA9"/>
    <w:rsid w:val="00DA4697"/>
    <w:rsid w:val="00DA484E"/>
    <w:rsid w:val="00DB1854"/>
    <w:rsid w:val="00DB1F59"/>
    <w:rsid w:val="00DB23EA"/>
    <w:rsid w:val="00DB3F18"/>
    <w:rsid w:val="00DB544D"/>
    <w:rsid w:val="00DD116E"/>
    <w:rsid w:val="00DD19BF"/>
    <w:rsid w:val="00DE0349"/>
    <w:rsid w:val="00DE1DF1"/>
    <w:rsid w:val="00DE3CC0"/>
    <w:rsid w:val="00DF1AFC"/>
    <w:rsid w:val="00DF430B"/>
    <w:rsid w:val="00DF50F3"/>
    <w:rsid w:val="00E01504"/>
    <w:rsid w:val="00E1315A"/>
    <w:rsid w:val="00E20C43"/>
    <w:rsid w:val="00E21484"/>
    <w:rsid w:val="00E21AAE"/>
    <w:rsid w:val="00E2403B"/>
    <w:rsid w:val="00E354BB"/>
    <w:rsid w:val="00E360A0"/>
    <w:rsid w:val="00E409A4"/>
    <w:rsid w:val="00E47005"/>
    <w:rsid w:val="00E5013F"/>
    <w:rsid w:val="00E54C0B"/>
    <w:rsid w:val="00E61A9D"/>
    <w:rsid w:val="00E64EBC"/>
    <w:rsid w:val="00E6584A"/>
    <w:rsid w:val="00E660BA"/>
    <w:rsid w:val="00E77B9D"/>
    <w:rsid w:val="00E81F11"/>
    <w:rsid w:val="00E83C01"/>
    <w:rsid w:val="00E9023E"/>
    <w:rsid w:val="00E95BC3"/>
    <w:rsid w:val="00EB369A"/>
    <w:rsid w:val="00EC24B6"/>
    <w:rsid w:val="00EC3729"/>
    <w:rsid w:val="00ED20FD"/>
    <w:rsid w:val="00EE1D6D"/>
    <w:rsid w:val="00EE1DA0"/>
    <w:rsid w:val="00EE373C"/>
    <w:rsid w:val="00EE37DE"/>
    <w:rsid w:val="00EF0469"/>
    <w:rsid w:val="00EF14CB"/>
    <w:rsid w:val="00EF32A9"/>
    <w:rsid w:val="00EF3A8F"/>
    <w:rsid w:val="00EF6B77"/>
    <w:rsid w:val="00F116FB"/>
    <w:rsid w:val="00F1341F"/>
    <w:rsid w:val="00F20140"/>
    <w:rsid w:val="00F25C64"/>
    <w:rsid w:val="00F27B86"/>
    <w:rsid w:val="00F30236"/>
    <w:rsid w:val="00F339C7"/>
    <w:rsid w:val="00F440C2"/>
    <w:rsid w:val="00F46E42"/>
    <w:rsid w:val="00F55A5F"/>
    <w:rsid w:val="00F6237B"/>
    <w:rsid w:val="00F719A5"/>
    <w:rsid w:val="00F7631D"/>
    <w:rsid w:val="00F81BB8"/>
    <w:rsid w:val="00F95B97"/>
    <w:rsid w:val="00FA45DA"/>
    <w:rsid w:val="00FA5600"/>
    <w:rsid w:val="00FD10EC"/>
    <w:rsid w:val="00FD4C15"/>
    <w:rsid w:val="00FD7F94"/>
    <w:rsid w:val="00FE4B61"/>
    <w:rsid w:val="00FF0101"/>
    <w:rsid w:val="00FF229E"/>
    <w:rsid w:val="00FF26ED"/>
    <w:rsid w:val="00FF6771"/>
    <w:rsid w:val="06CF3907"/>
    <w:rsid w:val="06E66F00"/>
    <w:rsid w:val="0831518D"/>
    <w:rsid w:val="0A360C12"/>
    <w:rsid w:val="0CAC50AE"/>
    <w:rsid w:val="0D57754A"/>
    <w:rsid w:val="13DC2064"/>
    <w:rsid w:val="18C75369"/>
    <w:rsid w:val="1DE25C32"/>
    <w:rsid w:val="200271A4"/>
    <w:rsid w:val="20407D6C"/>
    <w:rsid w:val="28EE13FF"/>
    <w:rsid w:val="2C251C30"/>
    <w:rsid w:val="2C5D50AB"/>
    <w:rsid w:val="40EC3975"/>
    <w:rsid w:val="41323EFA"/>
    <w:rsid w:val="4ED42F40"/>
    <w:rsid w:val="586123D8"/>
    <w:rsid w:val="5E5518B3"/>
    <w:rsid w:val="5EA40FC5"/>
    <w:rsid w:val="5F3A1CC5"/>
    <w:rsid w:val="74246466"/>
    <w:rsid w:val="7C3F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50BEA2F"/>
  <w15:docId w15:val="{EE02FC92-CCB1-4AFC-ACC3-84A98FAD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1" w:qFormat="1"/>
    <w:lsdException w:name="heading 3" w:uiPriority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</w:pPr>
    <w:rPr>
      <w:sz w:val="22"/>
      <w:szCs w:val="22"/>
      <w:lang w:eastAsia="en-US"/>
    </w:rPr>
  </w:style>
  <w:style w:type="paragraph" w:styleId="1">
    <w:name w:val="heading 1"/>
    <w:basedOn w:val="a"/>
    <w:next w:val="a"/>
    <w:uiPriority w:val="1"/>
    <w:qFormat/>
    <w:pPr>
      <w:ind w:left="20"/>
      <w:outlineLvl w:val="0"/>
    </w:pPr>
    <w:rPr>
      <w:rFonts w:ascii="Times New Roman" w:eastAsia="Times New Roman" w:hAnsi="Times New Roman"/>
      <w:b/>
      <w:bCs/>
      <w:sz w:val="28"/>
      <w:szCs w:val="28"/>
    </w:rPr>
  </w:style>
  <w:style w:type="paragraph" w:styleId="2">
    <w:name w:val="heading 2"/>
    <w:basedOn w:val="a"/>
    <w:next w:val="a"/>
    <w:uiPriority w:val="1"/>
    <w:qFormat/>
    <w:pPr>
      <w:ind w:left="313"/>
      <w:outlineLvl w:val="1"/>
    </w:pPr>
    <w:rPr>
      <w:rFonts w:ascii="Arial" w:eastAsia="Arial" w:hAnsi="Arial"/>
      <w:b/>
      <w:bCs/>
      <w:sz w:val="21"/>
      <w:szCs w:val="21"/>
    </w:rPr>
  </w:style>
  <w:style w:type="paragraph" w:styleId="3">
    <w:name w:val="heading 3"/>
    <w:basedOn w:val="a"/>
    <w:next w:val="a"/>
    <w:uiPriority w:val="1"/>
    <w:qFormat/>
    <w:pPr>
      <w:ind w:left="103"/>
      <w:outlineLvl w:val="2"/>
    </w:pPr>
    <w:rPr>
      <w:rFonts w:ascii="Arial" w:eastAsia="Arial" w:hAnsi="Arial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563"/>
    </w:pPr>
    <w:rPr>
      <w:rFonts w:ascii="Times New Roman" w:eastAsia="Times New Roman" w:hAnsi="Times New Roman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styleId="a9">
    <w:name w:val="Hyperlink"/>
    <w:basedOn w:val="a0"/>
    <w:uiPriority w:val="99"/>
    <w:unhideWhenUsed/>
    <w:qFormat/>
    <w:rPr>
      <w:color w:val="0000FF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1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3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A59236-159E-4EAD-858E-ECE8D4A70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9</TotalTime>
  <Pages>8</Pages>
  <Words>1251</Words>
  <Characters>7133</Characters>
  <Application>Microsoft Office Word</Application>
  <DocSecurity>0</DocSecurity>
  <Lines>59</Lines>
  <Paragraphs>16</Paragraphs>
  <ScaleCrop>false</ScaleCrop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Chen</dc:creator>
  <cp:lastModifiedBy>Magneto Lei</cp:lastModifiedBy>
  <cp:revision>170</cp:revision>
  <dcterms:created xsi:type="dcterms:W3CDTF">2020-04-24T14:10:00Z</dcterms:created>
  <dcterms:modified xsi:type="dcterms:W3CDTF">2023-07-1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04T00:00:00Z</vt:filetime>
  </property>
  <property fmtid="{D5CDD505-2E9C-101B-9397-08002B2CF9AE}" pid="3" name="Creator">
    <vt:lpwstr>Adobe Acrobat Pro DC 17.12.20098</vt:lpwstr>
  </property>
  <property fmtid="{D5CDD505-2E9C-101B-9397-08002B2CF9AE}" pid="4" name="LastSaved">
    <vt:filetime>2018-04-04T00:00:00Z</vt:filetime>
  </property>
  <property fmtid="{D5CDD505-2E9C-101B-9397-08002B2CF9AE}" pid="5" name="KSOProductBuildVer">
    <vt:lpwstr>2052-11.1.0.9828</vt:lpwstr>
  </property>
</Properties>
</file>